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6E350" w14:textId="1776B0ED" w:rsidR="004C3C78" w:rsidRPr="009E1E57" w:rsidRDefault="00AB2C9B" w:rsidP="00AB2C9B">
      <w:pPr>
        <w:pStyle w:val="Heading1"/>
        <w:spacing w:before="0"/>
        <w:rPr>
          <w:lang w:val="en-GB"/>
        </w:rPr>
      </w:pPr>
      <w:r>
        <w:rPr>
          <w:lang w:val="en-GB"/>
        </w:rPr>
        <w:t xml:space="preserve">Additional file </w:t>
      </w:r>
      <w:r w:rsidR="00F761F5">
        <w:rPr>
          <w:lang w:val="en-GB"/>
        </w:rPr>
        <w:t>3</w:t>
      </w:r>
      <w:bookmarkStart w:id="0" w:name="_GoBack"/>
      <w:bookmarkEnd w:id="0"/>
    </w:p>
    <w:p w14:paraId="6C36E351" w14:textId="77777777" w:rsidR="004C3C78" w:rsidRPr="00AB2C9B" w:rsidRDefault="004C3C78" w:rsidP="004C3C78">
      <w:pPr>
        <w:rPr>
          <w:b/>
        </w:rPr>
      </w:pPr>
      <w:r w:rsidRPr="00AB2C9B">
        <w:rPr>
          <w:b/>
        </w:rPr>
        <w:t>Burkina Faso-specific results</w:t>
      </w:r>
    </w:p>
    <w:p w14:paraId="6C36E352" w14:textId="77777777" w:rsidR="004C3C78" w:rsidRDefault="004C3C78" w:rsidP="004C3C78">
      <w:pPr>
        <w:rPr>
          <w:i/>
          <w:u w:val="single"/>
        </w:rPr>
      </w:pPr>
    </w:p>
    <w:p w14:paraId="6C36E353" w14:textId="77777777" w:rsidR="004C3C78" w:rsidRPr="00AA3176" w:rsidRDefault="004C3C78" w:rsidP="004C3C78">
      <w:pPr>
        <w:rPr>
          <w:i/>
        </w:rPr>
      </w:pPr>
      <w:r w:rsidRPr="00AA3176">
        <w:rPr>
          <w:i/>
          <w:u w:val="single"/>
        </w:rPr>
        <w:t xml:space="preserve">Table </w:t>
      </w:r>
      <w:r>
        <w:rPr>
          <w:i/>
          <w:u w:val="single"/>
        </w:rPr>
        <w:t>1</w:t>
      </w:r>
      <w:r w:rsidRPr="00AA3176">
        <w:rPr>
          <w:i/>
          <w:u w:val="single"/>
        </w:rPr>
        <w:t>:</w:t>
      </w:r>
      <w:r w:rsidRPr="00AA3176">
        <w:rPr>
          <w:i/>
        </w:rPr>
        <w:t xml:space="preserve"> Association of baseline variables with </w:t>
      </w:r>
      <w:r>
        <w:rPr>
          <w:i/>
        </w:rPr>
        <w:t>low MUAC-for-age in two cohorts in Burkina Faso</w:t>
      </w:r>
      <w:r w:rsidRPr="00AA3176">
        <w:rPr>
          <w:i/>
        </w:rPr>
        <w:t>. Number and proportion with z&lt;-2 is shown together with odds ratios and p-values.</w:t>
      </w:r>
      <w:r>
        <w:rPr>
          <w:i/>
        </w:rPr>
        <w:t xml:space="preserve"> Likelihood ratio test p-values are presented to indicate a global measure of association.</w:t>
      </w:r>
    </w:p>
    <w:tbl>
      <w:tblPr>
        <w:tblStyle w:val="TableGrid"/>
        <w:tblW w:w="9782" w:type="dxa"/>
        <w:tblInd w:w="-289" w:type="dxa"/>
        <w:tblBorders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804"/>
        <w:gridCol w:w="1247"/>
        <w:gridCol w:w="1770"/>
        <w:gridCol w:w="974"/>
        <w:gridCol w:w="1252"/>
        <w:gridCol w:w="1743"/>
        <w:gridCol w:w="992"/>
      </w:tblGrid>
      <w:tr w:rsidR="004C3C78" w:rsidRPr="003D7C91" w14:paraId="6C36E357" w14:textId="77777777" w:rsidTr="007E6958">
        <w:trPr>
          <w:trHeight w:val="89"/>
        </w:trPr>
        <w:tc>
          <w:tcPr>
            <w:tcW w:w="1804" w:type="dxa"/>
            <w:tcBorders>
              <w:bottom w:val="nil"/>
            </w:tcBorders>
          </w:tcPr>
          <w:p w14:paraId="6C36E354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</w:p>
        </w:tc>
        <w:tc>
          <w:tcPr>
            <w:tcW w:w="39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36E355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>Low MUAC</w:t>
            </w:r>
            <w:r>
              <w:rPr>
                <w:b/>
                <w:sz w:val="20"/>
                <w:szCs w:val="18"/>
              </w:rPr>
              <w:t>-for-age (2015)</w:t>
            </w:r>
          </w:p>
        </w:tc>
        <w:tc>
          <w:tcPr>
            <w:tcW w:w="39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36E356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>Low MUAC-for-age</w:t>
            </w:r>
            <w:r>
              <w:rPr>
                <w:b/>
                <w:sz w:val="20"/>
                <w:szCs w:val="18"/>
              </w:rPr>
              <w:t xml:space="preserve"> (2016)</w:t>
            </w:r>
          </w:p>
        </w:tc>
      </w:tr>
      <w:tr w:rsidR="004C3C78" w:rsidRPr="003D7C91" w14:paraId="6C36E35F" w14:textId="77777777" w:rsidTr="007E6958">
        <w:trPr>
          <w:trHeight w:val="264"/>
        </w:trPr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6C36E358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C36E359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Number (%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6C36E35A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C36E35B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6C36E35C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Number (%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6C36E35D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36E35E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P-value</w:t>
            </w:r>
          </w:p>
        </w:tc>
      </w:tr>
      <w:tr w:rsidR="004C3C78" w:rsidRPr="003D7C91" w14:paraId="6C36E371" w14:textId="77777777" w:rsidTr="007E6958">
        <w:trPr>
          <w:trHeight w:val="493"/>
        </w:trPr>
        <w:tc>
          <w:tcPr>
            <w:tcW w:w="1804" w:type="dxa"/>
            <w:tcBorders>
              <w:top w:val="single" w:sz="4" w:space="0" w:color="auto"/>
            </w:tcBorders>
          </w:tcPr>
          <w:p w14:paraId="6C36E360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>Sex</w:t>
            </w:r>
          </w:p>
          <w:p w14:paraId="6C36E361" w14:textId="77777777" w:rsidR="004C3C78" w:rsidRPr="003D7C91" w:rsidRDefault="004C3C78" w:rsidP="007E6958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Boy</w:t>
            </w:r>
          </w:p>
          <w:p w14:paraId="6C36E362" w14:textId="77777777" w:rsidR="004C3C78" w:rsidRPr="003D7C91" w:rsidRDefault="004C3C78" w:rsidP="007E6958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Girl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C36E363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64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4</w:t>
            </w:r>
            <w:r w:rsidRPr="003D7C91">
              <w:rPr>
                <w:sz w:val="20"/>
                <w:szCs w:val="20"/>
              </w:rPr>
              <w:t>)</w:t>
            </w:r>
          </w:p>
          <w:p w14:paraId="6C36E365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424</w:t>
            </w:r>
            <w:r w:rsidRPr="003D7C91">
              <w:rPr>
                <w:sz w:val="20"/>
                <w:szCs w:val="20"/>
              </w:rPr>
              <w:t xml:space="preserve"> (9.</w:t>
            </w:r>
            <w:r>
              <w:rPr>
                <w:sz w:val="20"/>
                <w:szCs w:val="20"/>
              </w:rPr>
              <w:t>1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6C36E366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67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C36E368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5</w:t>
            </w:r>
            <w:r w:rsidRPr="003D7C91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4</w:t>
            </w:r>
            <w:r w:rsidRPr="003D7C91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99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C36E369" w14:textId="77777777" w:rsidR="004C3C78" w:rsidRPr="003D7C91" w:rsidRDefault="004C3C78" w:rsidP="007E6958">
            <w:pPr>
              <w:pStyle w:val="NoSpacing"/>
              <w:spacing w:before="60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6C36E36A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6B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  <w:r w:rsidRPr="003D7C91">
              <w:rPr>
                <w:sz w:val="20"/>
                <w:szCs w:val="20"/>
              </w:rPr>
              <w:t xml:space="preserve"> (7.</w:t>
            </w:r>
            <w:r>
              <w:rPr>
                <w:sz w:val="20"/>
                <w:szCs w:val="20"/>
              </w:rPr>
              <w:t>6</w:t>
            </w:r>
            <w:r w:rsidRPr="003D7C91">
              <w:rPr>
                <w:sz w:val="20"/>
                <w:szCs w:val="20"/>
              </w:rPr>
              <w:t>)</w:t>
            </w:r>
          </w:p>
          <w:p w14:paraId="6C36E36C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91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3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C36E36D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6E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C36E36F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5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</w:t>
            </w:r>
            <w:r w:rsidRPr="003D7C91">
              <w:rPr>
                <w:sz w:val="20"/>
                <w:szCs w:val="20"/>
              </w:rPr>
              <w:t>9-1.</w:t>
            </w:r>
            <w:r>
              <w:rPr>
                <w:sz w:val="20"/>
                <w:szCs w:val="20"/>
              </w:rPr>
              <w:t>75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36E370" w14:textId="77777777" w:rsidR="004C3C78" w:rsidRPr="003D7C91" w:rsidRDefault="004C3C78" w:rsidP="007E6958">
            <w:pPr>
              <w:pStyle w:val="NoSpacing"/>
              <w:spacing w:before="60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0</w:t>
            </w:r>
          </w:p>
        </w:tc>
      </w:tr>
      <w:tr w:rsidR="004C3C78" w:rsidRPr="003D7C91" w14:paraId="6C36E39C" w14:textId="77777777" w:rsidTr="007E6958">
        <w:trPr>
          <w:trHeight w:val="621"/>
        </w:trPr>
        <w:tc>
          <w:tcPr>
            <w:tcW w:w="1804" w:type="dxa"/>
          </w:tcPr>
          <w:p w14:paraId="6C36E372" w14:textId="77777777" w:rsidR="004C3C78" w:rsidRPr="003D7C91" w:rsidRDefault="004C3C78" w:rsidP="007E6958">
            <w:pPr>
              <w:pStyle w:val="NoSpacing"/>
              <w:rPr>
                <w:b/>
                <w:sz w:val="20"/>
                <w:szCs w:val="18"/>
              </w:rPr>
            </w:pPr>
          </w:p>
          <w:p w14:paraId="6C36E373" w14:textId="77777777" w:rsidR="004C3C78" w:rsidRPr="003D7C91" w:rsidRDefault="004C3C78" w:rsidP="007E6958">
            <w:pPr>
              <w:pStyle w:val="NoSpacing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 xml:space="preserve">Age in months </w:t>
            </w:r>
          </w:p>
          <w:p w14:paraId="6C36E374" w14:textId="70BF856E" w:rsidR="004C3C78" w:rsidRPr="003D7C91" w:rsidRDefault="00E77764" w:rsidP="007E6958">
            <w:pPr>
              <w:pStyle w:val="NoSpacing"/>
              <w:ind w:left="171"/>
              <w:rPr>
                <w:sz w:val="20"/>
                <w:szCs w:val="18"/>
              </w:rPr>
            </w:pPr>
            <w:ins w:id="1" w:author="Mariken de Wit" w:date="2021-03-06T17:06:00Z">
              <w:r>
                <w:rPr>
                  <w:sz w:val="20"/>
                  <w:szCs w:val="18"/>
                </w:rPr>
                <w:t>3</w:t>
              </w:r>
            </w:ins>
            <w:del w:id="2" w:author="Mariken de Wit" w:date="2021-03-06T17:06:00Z">
              <w:r w:rsidR="004C3C78" w:rsidRPr="003D7C91" w:rsidDel="00E77764">
                <w:rPr>
                  <w:sz w:val="20"/>
                  <w:szCs w:val="18"/>
                </w:rPr>
                <w:delText>0</w:delText>
              </w:r>
            </w:del>
            <w:r w:rsidR="004C3C78" w:rsidRPr="003D7C91">
              <w:rPr>
                <w:sz w:val="20"/>
                <w:szCs w:val="18"/>
              </w:rPr>
              <w:t>-12</w:t>
            </w:r>
          </w:p>
          <w:p w14:paraId="6C36E375" w14:textId="77777777" w:rsidR="004C3C78" w:rsidRPr="003D7C91" w:rsidRDefault="004C3C78" w:rsidP="007E6958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1</w:t>
            </w:r>
            <w:r>
              <w:rPr>
                <w:sz w:val="20"/>
                <w:szCs w:val="18"/>
              </w:rPr>
              <w:t>3</w:t>
            </w:r>
            <w:r w:rsidRPr="003D7C91">
              <w:rPr>
                <w:sz w:val="20"/>
                <w:szCs w:val="18"/>
              </w:rPr>
              <w:t>-24</w:t>
            </w:r>
          </w:p>
          <w:p w14:paraId="6C36E376" w14:textId="77777777" w:rsidR="004C3C78" w:rsidRPr="003D7C91" w:rsidRDefault="004C3C78" w:rsidP="007E6958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2</w:t>
            </w:r>
            <w:r>
              <w:rPr>
                <w:sz w:val="20"/>
                <w:szCs w:val="18"/>
              </w:rPr>
              <w:t>5</w:t>
            </w:r>
            <w:r w:rsidRPr="003D7C91">
              <w:rPr>
                <w:sz w:val="20"/>
                <w:szCs w:val="18"/>
              </w:rPr>
              <w:t>-36</w:t>
            </w:r>
          </w:p>
          <w:p w14:paraId="6C36E377" w14:textId="77777777" w:rsidR="004C3C78" w:rsidRPr="003D7C91" w:rsidRDefault="004C3C78" w:rsidP="007E6958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3</w:t>
            </w:r>
            <w:r>
              <w:rPr>
                <w:sz w:val="20"/>
                <w:szCs w:val="18"/>
              </w:rPr>
              <w:t>7</w:t>
            </w:r>
            <w:r w:rsidRPr="003D7C91">
              <w:rPr>
                <w:sz w:val="20"/>
                <w:szCs w:val="18"/>
              </w:rPr>
              <w:t>-48</w:t>
            </w:r>
          </w:p>
          <w:p w14:paraId="6C36E378" w14:textId="77777777" w:rsidR="004C3C78" w:rsidRPr="003D7C91" w:rsidRDefault="004C3C78" w:rsidP="007E6958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48+</w:t>
            </w:r>
          </w:p>
        </w:tc>
        <w:tc>
          <w:tcPr>
            <w:tcW w:w="1247" w:type="dxa"/>
          </w:tcPr>
          <w:p w14:paraId="6C36E379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7A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7B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6</w:t>
            </w:r>
            <w:r w:rsidRPr="003D7C91">
              <w:rPr>
                <w:sz w:val="20"/>
                <w:szCs w:val="20"/>
              </w:rPr>
              <w:t>)</w:t>
            </w:r>
          </w:p>
          <w:p w14:paraId="6C36E37C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6</w:t>
            </w:r>
            <w:r w:rsidRPr="003D7C91">
              <w:rPr>
                <w:sz w:val="20"/>
                <w:szCs w:val="20"/>
              </w:rPr>
              <w:t>)</w:t>
            </w:r>
          </w:p>
          <w:p w14:paraId="6C36E37D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  <w:r w:rsidRPr="003D7C91">
              <w:rPr>
                <w:sz w:val="20"/>
                <w:szCs w:val="20"/>
              </w:rPr>
              <w:t xml:space="preserve"> (12.</w:t>
            </w:r>
            <w:r>
              <w:rPr>
                <w:sz w:val="20"/>
                <w:szCs w:val="20"/>
              </w:rPr>
              <w:t>4</w:t>
            </w:r>
            <w:r w:rsidRPr="003D7C91">
              <w:rPr>
                <w:sz w:val="20"/>
                <w:szCs w:val="20"/>
              </w:rPr>
              <w:t>)</w:t>
            </w:r>
          </w:p>
          <w:p w14:paraId="6C36E37E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0</w:t>
            </w:r>
            <w:r w:rsidRPr="003D7C91">
              <w:rPr>
                <w:sz w:val="20"/>
                <w:szCs w:val="20"/>
              </w:rPr>
              <w:t>)</w:t>
            </w:r>
          </w:p>
          <w:p w14:paraId="6C36E37F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215</w:t>
            </w:r>
            <w:r w:rsidRPr="003D7C91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1.6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14:paraId="6C36E380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81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82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C36E383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0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1</w:t>
            </w:r>
            <w:r w:rsidRPr="003D7C91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59</w:t>
            </w:r>
            <w:r w:rsidRPr="003D7C91">
              <w:rPr>
                <w:sz w:val="20"/>
                <w:szCs w:val="20"/>
              </w:rPr>
              <w:t>)</w:t>
            </w:r>
          </w:p>
          <w:p w14:paraId="6C36E384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9</w:t>
            </w:r>
            <w:r w:rsidRPr="003D7C91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68</w:t>
            </w:r>
            <w:r w:rsidRPr="003D7C91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86</w:t>
            </w:r>
            <w:r w:rsidRPr="003D7C91">
              <w:rPr>
                <w:sz w:val="20"/>
                <w:szCs w:val="20"/>
              </w:rPr>
              <w:t>)</w:t>
            </w:r>
          </w:p>
          <w:p w14:paraId="6C36E385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8</w:t>
            </w:r>
            <w:r w:rsidRPr="003D7C91">
              <w:rPr>
                <w:sz w:val="20"/>
                <w:szCs w:val="20"/>
              </w:rPr>
              <w:t xml:space="preserve"> (1.2</w:t>
            </w:r>
            <w:r>
              <w:rPr>
                <w:sz w:val="20"/>
                <w:szCs w:val="20"/>
              </w:rPr>
              <w:t>7</w:t>
            </w:r>
            <w:r w:rsidRPr="003D7C9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20</w:t>
            </w:r>
            <w:r w:rsidRPr="003D7C91">
              <w:rPr>
                <w:sz w:val="20"/>
                <w:szCs w:val="20"/>
              </w:rPr>
              <w:t>)</w:t>
            </w:r>
          </w:p>
          <w:p w14:paraId="6C36E386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2.01</w:t>
            </w:r>
            <w:r w:rsidRPr="003D7C91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53</w:t>
            </w:r>
            <w:r w:rsidRPr="003D7C91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64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14:paraId="6C36E387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88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&lt;0.0001</w:t>
            </w:r>
          </w:p>
          <w:p w14:paraId="6C36E389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8A" w14:textId="77777777" w:rsidR="004C3C78" w:rsidRPr="003D7C91" w:rsidRDefault="004C3C78" w:rsidP="007E6958">
            <w:pPr>
              <w:pStyle w:val="NoSpacing"/>
              <w:rPr>
                <w:i/>
                <w:sz w:val="20"/>
                <w:szCs w:val="20"/>
              </w:rPr>
            </w:pPr>
          </w:p>
        </w:tc>
        <w:tc>
          <w:tcPr>
            <w:tcW w:w="1252" w:type="dxa"/>
          </w:tcPr>
          <w:p w14:paraId="6C36E38B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8C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8D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3D7C91">
              <w:rPr>
                <w:sz w:val="20"/>
                <w:szCs w:val="20"/>
              </w:rPr>
              <w:t xml:space="preserve"> (6.</w:t>
            </w:r>
            <w:r>
              <w:rPr>
                <w:sz w:val="20"/>
                <w:szCs w:val="20"/>
              </w:rPr>
              <w:t>6</w:t>
            </w:r>
            <w:r w:rsidRPr="003D7C91">
              <w:rPr>
                <w:sz w:val="20"/>
                <w:szCs w:val="20"/>
              </w:rPr>
              <w:t>)</w:t>
            </w:r>
          </w:p>
          <w:p w14:paraId="6C36E38E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3D7C91">
              <w:rPr>
                <w:sz w:val="20"/>
                <w:szCs w:val="20"/>
              </w:rPr>
              <w:t xml:space="preserve"> (6.</w:t>
            </w:r>
            <w:r>
              <w:rPr>
                <w:sz w:val="20"/>
                <w:szCs w:val="20"/>
              </w:rPr>
              <w:t>9</w:t>
            </w:r>
            <w:r w:rsidRPr="003D7C91">
              <w:rPr>
                <w:sz w:val="20"/>
                <w:szCs w:val="20"/>
              </w:rPr>
              <w:t>)</w:t>
            </w:r>
          </w:p>
          <w:p w14:paraId="6C36E38F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</w:t>
            </w:r>
            <w:r w:rsidRPr="003D7C91">
              <w:rPr>
                <w:sz w:val="20"/>
                <w:szCs w:val="20"/>
              </w:rPr>
              <w:t>.7)</w:t>
            </w:r>
          </w:p>
          <w:p w14:paraId="6C36E390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6</w:t>
            </w:r>
            <w:r w:rsidRPr="003D7C91">
              <w:rPr>
                <w:sz w:val="20"/>
                <w:szCs w:val="20"/>
              </w:rPr>
              <w:t>)</w:t>
            </w:r>
          </w:p>
          <w:p w14:paraId="6C36E391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35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5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1743" w:type="dxa"/>
          </w:tcPr>
          <w:p w14:paraId="6C36E392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93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94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C36E395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</w:t>
            </w:r>
            <w:r w:rsidRPr="003D7C91">
              <w:rPr>
                <w:sz w:val="20"/>
                <w:szCs w:val="20"/>
              </w:rPr>
              <w:t>4-1.</w:t>
            </w:r>
            <w:r>
              <w:rPr>
                <w:sz w:val="20"/>
                <w:szCs w:val="20"/>
              </w:rPr>
              <w:t>98</w:t>
            </w:r>
            <w:r w:rsidRPr="003D7C91">
              <w:rPr>
                <w:sz w:val="20"/>
                <w:szCs w:val="20"/>
              </w:rPr>
              <w:t>)</w:t>
            </w:r>
          </w:p>
          <w:p w14:paraId="6C36E396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6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</w:t>
            </w:r>
            <w:r w:rsidRPr="003D7C91">
              <w:rPr>
                <w:sz w:val="20"/>
                <w:szCs w:val="20"/>
              </w:rPr>
              <w:t>4-2.</w:t>
            </w:r>
            <w:r>
              <w:rPr>
                <w:sz w:val="20"/>
                <w:szCs w:val="20"/>
              </w:rPr>
              <w:t>88</w:t>
            </w:r>
            <w:r w:rsidRPr="003D7C91">
              <w:rPr>
                <w:sz w:val="20"/>
                <w:szCs w:val="20"/>
              </w:rPr>
              <w:t>)</w:t>
            </w:r>
          </w:p>
          <w:p w14:paraId="6C36E397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</w:t>
            </w:r>
            <w:r w:rsidRPr="003D7C91">
              <w:rPr>
                <w:sz w:val="20"/>
                <w:szCs w:val="20"/>
              </w:rPr>
              <w:t>3 (0.</w:t>
            </w:r>
            <w:r>
              <w:rPr>
                <w:sz w:val="20"/>
                <w:szCs w:val="20"/>
              </w:rPr>
              <w:t>83</w:t>
            </w:r>
            <w:r w:rsidRPr="003D7C91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85</w:t>
            </w:r>
            <w:r w:rsidRPr="003D7C91">
              <w:rPr>
                <w:sz w:val="20"/>
                <w:szCs w:val="20"/>
              </w:rPr>
              <w:t>)</w:t>
            </w:r>
          </w:p>
          <w:p w14:paraId="6C36E398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5 (0.71</w:t>
            </w:r>
            <w:r w:rsidRPr="003D7C9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55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C36E399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9A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  <w:p w14:paraId="6C36E39B" w14:textId="77777777" w:rsidR="004C3C78" w:rsidRPr="003D7C91" w:rsidRDefault="004C3C78" w:rsidP="007E6958">
            <w:pPr>
              <w:pStyle w:val="NoSpacing"/>
              <w:rPr>
                <w:i/>
                <w:sz w:val="20"/>
                <w:szCs w:val="20"/>
              </w:rPr>
            </w:pPr>
          </w:p>
        </w:tc>
      </w:tr>
      <w:tr w:rsidR="004C3C78" w:rsidRPr="003D7C91" w14:paraId="6C36E3B6" w14:textId="77777777" w:rsidTr="007E6958">
        <w:trPr>
          <w:trHeight w:val="363"/>
        </w:trPr>
        <w:tc>
          <w:tcPr>
            <w:tcW w:w="1804" w:type="dxa"/>
          </w:tcPr>
          <w:p w14:paraId="6C36E39D" w14:textId="77777777" w:rsidR="004C3C78" w:rsidRPr="003D7C91" w:rsidRDefault="004C3C78" w:rsidP="007E6958">
            <w:pPr>
              <w:pStyle w:val="NoSpacing"/>
              <w:rPr>
                <w:b/>
                <w:sz w:val="20"/>
                <w:szCs w:val="18"/>
              </w:rPr>
            </w:pPr>
          </w:p>
          <w:p w14:paraId="6C36E39E" w14:textId="77777777" w:rsidR="004C3C78" w:rsidRPr="003D7C91" w:rsidRDefault="004C3C78" w:rsidP="007E6958">
            <w:pPr>
              <w:pStyle w:val="NoSpacing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>Intervention arm</w:t>
            </w:r>
          </w:p>
          <w:p w14:paraId="6C36E39F" w14:textId="77777777" w:rsidR="004C3C78" w:rsidRPr="003D7C91" w:rsidRDefault="004C3C78" w:rsidP="007E6958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Placebo</w:t>
            </w:r>
          </w:p>
          <w:p w14:paraId="6C36E3A0" w14:textId="77777777" w:rsidR="004C3C78" w:rsidRDefault="004C3C78" w:rsidP="007E6958">
            <w:pPr>
              <w:pStyle w:val="NoSpacing"/>
              <w:spacing w:after="60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AZ</w:t>
            </w:r>
          </w:p>
          <w:p w14:paraId="6C36E3A1" w14:textId="77777777" w:rsidR="004C3C78" w:rsidRPr="003D7C91" w:rsidRDefault="004C3C78" w:rsidP="007E6958">
            <w:pPr>
              <w:pStyle w:val="NoSpacing"/>
              <w:spacing w:after="60"/>
              <w:ind w:left="171"/>
              <w:rPr>
                <w:sz w:val="20"/>
                <w:szCs w:val="18"/>
              </w:rPr>
            </w:pPr>
          </w:p>
        </w:tc>
        <w:tc>
          <w:tcPr>
            <w:tcW w:w="1247" w:type="dxa"/>
          </w:tcPr>
          <w:p w14:paraId="6C36E3A2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A3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A4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1</w:t>
            </w:r>
            <w:r w:rsidRPr="003D7C91">
              <w:rPr>
                <w:sz w:val="20"/>
                <w:szCs w:val="20"/>
              </w:rPr>
              <w:t>)</w:t>
            </w:r>
          </w:p>
          <w:p w14:paraId="6C36E3A5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456</w:t>
            </w:r>
            <w:r w:rsidRPr="003D7C91">
              <w:rPr>
                <w:sz w:val="20"/>
                <w:szCs w:val="20"/>
              </w:rPr>
              <w:t xml:space="preserve"> (9.</w:t>
            </w:r>
            <w:r>
              <w:rPr>
                <w:sz w:val="20"/>
                <w:szCs w:val="20"/>
              </w:rPr>
              <w:t>4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14:paraId="6C36E3A6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A7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A8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C36E3A9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2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9</w:t>
            </w:r>
            <w:r w:rsidRPr="003D7C91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07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14:paraId="6C36E3AA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AB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52" w:type="dxa"/>
          </w:tcPr>
          <w:p w14:paraId="6C36E3AC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6C36E3AD" w14:textId="77777777" w:rsidR="004C3C78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6C36E3AE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6</w:t>
            </w:r>
            <w:r w:rsidRPr="003D7C91">
              <w:rPr>
                <w:sz w:val="20"/>
                <w:szCs w:val="20"/>
              </w:rPr>
              <w:t>)</w:t>
            </w:r>
          </w:p>
          <w:p w14:paraId="6C36E3AF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86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3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1743" w:type="dxa"/>
          </w:tcPr>
          <w:p w14:paraId="6C36E3B0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B1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B2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C36E3B3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0.95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7-</w:t>
            </w: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4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C36E3B4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B5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4C3C78" w:rsidRPr="003D7C91" w:rsidDel="003858C3" w14:paraId="6C36E3D5" w14:textId="04F4FF93" w:rsidTr="007E6958">
        <w:trPr>
          <w:trHeight w:val="363"/>
          <w:del w:id="3" w:author="Mariken de Wit" w:date="2021-03-06T14:41:00Z"/>
        </w:trPr>
        <w:tc>
          <w:tcPr>
            <w:tcW w:w="1804" w:type="dxa"/>
          </w:tcPr>
          <w:p w14:paraId="6C36E3B7" w14:textId="523EC027" w:rsidR="004C3C78" w:rsidRPr="003D7C91" w:rsidDel="003858C3" w:rsidRDefault="004C3C78" w:rsidP="007E6958">
            <w:pPr>
              <w:pStyle w:val="NoSpacing"/>
              <w:rPr>
                <w:del w:id="4" w:author="Mariken de Wit" w:date="2021-03-06T14:41:00Z"/>
                <w:b/>
                <w:sz w:val="20"/>
                <w:szCs w:val="18"/>
              </w:rPr>
            </w:pPr>
            <w:del w:id="5" w:author="Mariken de Wit" w:date="2021-03-06T14:41:00Z">
              <w:r w:rsidRPr="003D7C91" w:rsidDel="003858C3">
                <w:rPr>
                  <w:b/>
                  <w:sz w:val="20"/>
                  <w:szCs w:val="18"/>
                </w:rPr>
                <w:delText>Distance to hospital</w:delText>
              </w:r>
            </w:del>
          </w:p>
          <w:p w14:paraId="6C36E3B8" w14:textId="5D6292BE" w:rsidR="004C3C78" w:rsidRPr="003D7C91" w:rsidDel="003858C3" w:rsidRDefault="004C3C78" w:rsidP="007E6958">
            <w:pPr>
              <w:pStyle w:val="NoSpacing"/>
              <w:ind w:left="179"/>
              <w:rPr>
                <w:del w:id="6" w:author="Mariken de Wit" w:date="2021-03-06T14:41:00Z"/>
                <w:sz w:val="20"/>
                <w:szCs w:val="18"/>
              </w:rPr>
            </w:pPr>
            <w:del w:id="7" w:author="Mariken de Wit" w:date="2021-03-06T14:41:00Z">
              <w:r w:rsidRPr="003D7C91" w:rsidDel="003858C3">
                <w:rPr>
                  <w:sz w:val="20"/>
                  <w:szCs w:val="18"/>
                </w:rPr>
                <w:delText>&lt;20 km</w:delText>
              </w:r>
            </w:del>
          </w:p>
          <w:p w14:paraId="6C36E3B9" w14:textId="24E3F56B" w:rsidR="004C3C78" w:rsidRPr="003D7C91" w:rsidDel="003858C3" w:rsidRDefault="004C3C78" w:rsidP="007E6958">
            <w:pPr>
              <w:pStyle w:val="NoSpacing"/>
              <w:ind w:left="179"/>
              <w:rPr>
                <w:del w:id="8" w:author="Mariken de Wit" w:date="2021-03-06T14:41:00Z"/>
                <w:sz w:val="20"/>
                <w:szCs w:val="18"/>
              </w:rPr>
            </w:pPr>
            <w:del w:id="9" w:author="Mariken de Wit" w:date="2021-03-06T14:41:00Z">
              <w:r w:rsidRPr="003D7C91" w:rsidDel="003858C3">
                <w:rPr>
                  <w:sz w:val="20"/>
                  <w:szCs w:val="18"/>
                </w:rPr>
                <w:delText>20-40 km</w:delText>
              </w:r>
            </w:del>
          </w:p>
          <w:p w14:paraId="6C36E3BA" w14:textId="4BEC1057" w:rsidR="004C3C78" w:rsidRPr="003D7C91" w:rsidDel="003858C3" w:rsidRDefault="004C3C78" w:rsidP="007E6958">
            <w:pPr>
              <w:pStyle w:val="NoSpacing"/>
              <w:ind w:left="179"/>
              <w:rPr>
                <w:del w:id="10" w:author="Mariken de Wit" w:date="2021-03-06T14:41:00Z"/>
                <w:sz w:val="20"/>
                <w:szCs w:val="18"/>
              </w:rPr>
            </w:pPr>
            <w:del w:id="11" w:author="Mariken de Wit" w:date="2021-03-06T14:41:00Z">
              <w:r w:rsidRPr="003D7C91" w:rsidDel="003858C3">
                <w:rPr>
                  <w:sz w:val="20"/>
                  <w:szCs w:val="18"/>
                </w:rPr>
                <w:delText>40+ km</w:delText>
              </w:r>
            </w:del>
          </w:p>
          <w:p w14:paraId="6C36E3BB" w14:textId="3A3BBE16" w:rsidR="004C3C78" w:rsidRPr="003D7C91" w:rsidDel="003858C3" w:rsidRDefault="004C3C78" w:rsidP="007E6958">
            <w:pPr>
              <w:pStyle w:val="NoSpacing"/>
              <w:ind w:left="179"/>
              <w:rPr>
                <w:del w:id="12" w:author="Mariken de Wit" w:date="2021-03-06T14:41:00Z"/>
                <w:b/>
                <w:sz w:val="20"/>
                <w:szCs w:val="18"/>
              </w:rPr>
            </w:pPr>
          </w:p>
        </w:tc>
        <w:tc>
          <w:tcPr>
            <w:tcW w:w="1247" w:type="dxa"/>
          </w:tcPr>
          <w:p w14:paraId="6C36E3BC" w14:textId="20F81BB9" w:rsidR="004C3C78" w:rsidRPr="003D7C91" w:rsidDel="003858C3" w:rsidRDefault="004C3C78" w:rsidP="007E6958">
            <w:pPr>
              <w:pStyle w:val="NoSpacing"/>
              <w:rPr>
                <w:del w:id="13" w:author="Mariken de Wit" w:date="2021-03-06T14:41:00Z"/>
                <w:sz w:val="20"/>
                <w:szCs w:val="20"/>
              </w:rPr>
            </w:pPr>
          </w:p>
          <w:p w14:paraId="6C36E3BD" w14:textId="694C57DB" w:rsidR="004C3C78" w:rsidRPr="003D7C91" w:rsidDel="003858C3" w:rsidRDefault="004C3C78" w:rsidP="007E6958">
            <w:pPr>
              <w:pStyle w:val="NoSpacing"/>
              <w:rPr>
                <w:del w:id="14" w:author="Mariken de Wit" w:date="2021-03-06T14:41:00Z"/>
                <w:sz w:val="20"/>
                <w:szCs w:val="20"/>
              </w:rPr>
            </w:pPr>
          </w:p>
          <w:p w14:paraId="6C36E3BE" w14:textId="2AE7FED7" w:rsidR="004C3C78" w:rsidRPr="003D7C91" w:rsidDel="003858C3" w:rsidRDefault="004C3C78" w:rsidP="007E6958">
            <w:pPr>
              <w:pStyle w:val="NoSpacing"/>
              <w:rPr>
                <w:del w:id="15" w:author="Mariken de Wit" w:date="2021-03-06T14:41:00Z"/>
                <w:sz w:val="20"/>
                <w:szCs w:val="20"/>
              </w:rPr>
            </w:pPr>
            <w:del w:id="16" w:author="Mariken de Wit" w:date="2021-03-06T14:41:00Z">
              <w:r w:rsidDel="003858C3">
                <w:rPr>
                  <w:sz w:val="20"/>
                  <w:szCs w:val="20"/>
                </w:rPr>
                <w:delText>543</w:delText>
              </w:r>
              <w:r w:rsidRPr="003D7C91" w:rsidDel="003858C3">
                <w:rPr>
                  <w:sz w:val="20"/>
                  <w:szCs w:val="20"/>
                </w:rPr>
                <w:delText xml:space="preserve"> (</w:delText>
              </w:r>
              <w:r w:rsidDel="003858C3">
                <w:rPr>
                  <w:sz w:val="20"/>
                  <w:szCs w:val="20"/>
                </w:rPr>
                <w:delText>10.5</w:delText>
              </w:r>
              <w:r w:rsidRPr="003D7C91" w:rsidDel="003858C3">
                <w:rPr>
                  <w:sz w:val="20"/>
                  <w:szCs w:val="20"/>
                </w:rPr>
                <w:delText>)</w:delText>
              </w:r>
            </w:del>
          </w:p>
          <w:p w14:paraId="6C36E3BF" w14:textId="05E19CED" w:rsidR="004C3C78" w:rsidRPr="003D7C91" w:rsidDel="003858C3" w:rsidRDefault="004C3C78" w:rsidP="007E6958">
            <w:pPr>
              <w:pStyle w:val="NoSpacing"/>
              <w:rPr>
                <w:del w:id="17" w:author="Mariken de Wit" w:date="2021-03-06T14:41:00Z"/>
                <w:sz w:val="20"/>
                <w:szCs w:val="20"/>
              </w:rPr>
            </w:pPr>
            <w:del w:id="18" w:author="Mariken de Wit" w:date="2021-03-06T14:41:00Z">
              <w:r w:rsidDel="003858C3">
                <w:rPr>
                  <w:sz w:val="20"/>
                  <w:szCs w:val="20"/>
                </w:rPr>
                <w:delText>260</w:delText>
              </w:r>
              <w:r w:rsidRPr="003D7C91" w:rsidDel="003858C3">
                <w:rPr>
                  <w:sz w:val="20"/>
                  <w:szCs w:val="20"/>
                </w:rPr>
                <w:delText xml:space="preserve"> (</w:delText>
              </w:r>
              <w:r w:rsidDel="003858C3">
                <w:rPr>
                  <w:sz w:val="20"/>
                  <w:szCs w:val="20"/>
                </w:rPr>
                <w:delText>9.4</w:delText>
              </w:r>
              <w:r w:rsidRPr="003D7C91" w:rsidDel="003858C3">
                <w:rPr>
                  <w:sz w:val="20"/>
                  <w:szCs w:val="20"/>
                </w:rPr>
                <w:delText>)</w:delText>
              </w:r>
            </w:del>
          </w:p>
          <w:p w14:paraId="6C36E3C0" w14:textId="2B060E98" w:rsidR="004C3C78" w:rsidRPr="003D7C91" w:rsidDel="003858C3" w:rsidRDefault="004C3C78" w:rsidP="007E6958">
            <w:pPr>
              <w:pStyle w:val="NoSpacing"/>
              <w:rPr>
                <w:del w:id="19" w:author="Mariken de Wit" w:date="2021-03-06T14:41:00Z"/>
                <w:sz w:val="20"/>
                <w:szCs w:val="18"/>
              </w:rPr>
            </w:pPr>
            <w:del w:id="20" w:author="Mariken de Wit" w:date="2021-03-06T14:41:00Z">
              <w:r w:rsidDel="003858C3">
                <w:rPr>
                  <w:sz w:val="20"/>
                  <w:szCs w:val="20"/>
                </w:rPr>
                <w:delText>130</w:delText>
              </w:r>
              <w:r w:rsidRPr="003D7C91" w:rsidDel="003858C3">
                <w:rPr>
                  <w:sz w:val="20"/>
                  <w:szCs w:val="20"/>
                </w:rPr>
                <w:delText xml:space="preserve"> (8.</w:delText>
              </w:r>
              <w:r w:rsidDel="003858C3">
                <w:rPr>
                  <w:sz w:val="20"/>
                  <w:szCs w:val="20"/>
                </w:rPr>
                <w:delText>0</w:delText>
              </w:r>
              <w:r w:rsidRPr="003D7C91" w:rsidDel="003858C3">
                <w:rPr>
                  <w:sz w:val="20"/>
                  <w:szCs w:val="20"/>
                </w:rPr>
                <w:delText>)</w:delText>
              </w:r>
            </w:del>
          </w:p>
        </w:tc>
        <w:tc>
          <w:tcPr>
            <w:tcW w:w="1770" w:type="dxa"/>
          </w:tcPr>
          <w:p w14:paraId="6C36E3C1" w14:textId="226AB7A9" w:rsidR="004C3C78" w:rsidRPr="003D7C91" w:rsidDel="003858C3" w:rsidRDefault="004C3C78" w:rsidP="007E6958">
            <w:pPr>
              <w:pStyle w:val="NoSpacing"/>
              <w:rPr>
                <w:del w:id="21" w:author="Mariken de Wit" w:date="2021-03-06T14:41:00Z"/>
                <w:sz w:val="20"/>
                <w:szCs w:val="20"/>
              </w:rPr>
            </w:pPr>
          </w:p>
          <w:p w14:paraId="6C36E3C2" w14:textId="73148B15" w:rsidR="004C3C78" w:rsidRPr="003D7C91" w:rsidDel="003858C3" w:rsidRDefault="004C3C78" w:rsidP="007E6958">
            <w:pPr>
              <w:pStyle w:val="NoSpacing"/>
              <w:rPr>
                <w:del w:id="22" w:author="Mariken de Wit" w:date="2021-03-06T14:41:00Z"/>
                <w:sz w:val="20"/>
                <w:szCs w:val="20"/>
              </w:rPr>
            </w:pPr>
          </w:p>
          <w:p w14:paraId="6C36E3C3" w14:textId="11060898" w:rsidR="004C3C78" w:rsidRPr="003D7C91" w:rsidDel="003858C3" w:rsidRDefault="004C3C78" w:rsidP="007E6958">
            <w:pPr>
              <w:pStyle w:val="NoSpacing"/>
              <w:rPr>
                <w:del w:id="23" w:author="Mariken de Wit" w:date="2021-03-06T14:41:00Z"/>
                <w:sz w:val="20"/>
                <w:szCs w:val="20"/>
              </w:rPr>
            </w:pPr>
            <w:del w:id="24" w:author="Mariken de Wit" w:date="2021-03-06T14:41:00Z">
              <w:r w:rsidRPr="003D7C91" w:rsidDel="003858C3">
                <w:rPr>
                  <w:sz w:val="20"/>
                  <w:szCs w:val="20"/>
                </w:rPr>
                <w:delText>1</w:delText>
              </w:r>
            </w:del>
          </w:p>
          <w:p w14:paraId="6C36E3C4" w14:textId="2FD5B1FD" w:rsidR="004C3C78" w:rsidRPr="003D7C91" w:rsidDel="003858C3" w:rsidRDefault="004C3C78" w:rsidP="007E6958">
            <w:pPr>
              <w:pStyle w:val="NoSpacing"/>
              <w:rPr>
                <w:del w:id="25" w:author="Mariken de Wit" w:date="2021-03-06T14:41:00Z"/>
                <w:sz w:val="20"/>
                <w:szCs w:val="20"/>
              </w:rPr>
            </w:pPr>
            <w:del w:id="26" w:author="Mariken de Wit" w:date="2021-03-06T14:41:00Z">
              <w:r w:rsidDel="003858C3">
                <w:rPr>
                  <w:sz w:val="20"/>
                  <w:szCs w:val="20"/>
                </w:rPr>
                <w:delText>0.88</w:delText>
              </w:r>
              <w:r w:rsidRPr="003D7C91" w:rsidDel="003858C3">
                <w:rPr>
                  <w:sz w:val="20"/>
                  <w:szCs w:val="20"/>
                </w:rPr>
                <w:delText xml:space="preserve"> (0.</w:delText>
              </w:r>
              <w:r w:rsidDel="003858C3">
                <w:rPr>
                  <w:sz w:val="20"/>
                  <w:szCs w:val="20"/>
                </w:rPr>
                <w:delText>7</w:delText>
              </w:r>
              <w:r w:rsidRPr="003D7C91" w:rsidDel="003858C3">
                <w:rPr>
                  <w:sz w:val="20"/>
                  <w:szCs w:val="20"/>
                </w:rPr>
                <w:delText>4-</w:delText>
              </w:r>
              <w:r w:rsidDel="003858C3">
                <w:rPr>
                  <w:sz w:val="20"/>
                  <w:szCs w:val="20"/>
                </w:rPr>
                <w:delText>1.05</w:delText>
              </w:r>
              <w:r w:rsidRPr="003D7C91" w:rsidDel="003858C3">
                <w:rPr>
                  <w:sz w:val="20"/>
                  <w:szCs w:val="20"/>
                </w:rPr>
                <w:delText>)</w:delText>
              </w:r>
            </w:del>
          </w:p>
          <w:p w14:paraId="6C36E3C5" w14:textId="36D5C5C4" w:rsidR="004C3C78" w:rsidRPr="003D7C91" w:rsidDel="003858C3" w:rsidRDefault="004C3C78" w:rsidP="007E6958">
            <w:pPr>
              <w:pStyle w:val="NoSpacing"/>
              <w:rPr>
                <w:del w:id="27" w:author="Mariken de Wit" w:date="2021-03-06T14:41:00Z"/>
                <w:sz w:val="20"/>
                <w:szCs w:val="20"/>
              </w:rPr>
            </w:pPr>
            <w:del w:id="28" w:author="Mariken de Wit" w:date="2021-03-06T14:41:00Z">
              <w:r w:rsidRPr="003D7C91" w:rsidDel="003858C3">
                <w:rPr>
                  <w:sz w:val="20"/>
                  <w:szCs w:val="20"/>
                </w:rPr>
                <w:delText>0.7</w:delText>
              </w:r>
              <w:r w:rsidDel="003858C3">
                <w:rPr>
                  <w:sz w:val="20"/>
                  <w:szCs w:val="20"/>
                </w:rPr>
                <w:delText>3</w:delText>
              </w:r>
              <w:r w:rsidRPr="003D7C91" w:rsidDel="003858C3">
                <w:rPr>
                  <w:sz w:val="20"/>
                  <w:szCs w:val="20"/>
                </w:rPr>
                <w:delText xml:space="preserve"> (0.</w:delText>
              </w:r>
              <w:r w:rsidDel="003858C3">
                <w:rPr>
                  <w:sz w:val="20"/>
                  <w:szCs w:val="20"/>
                </w:rPr>
                <w:delText>58</w:delText>
              </w:r>
              <w:r w:rsidRPr="003D7C91" w:rsidDel="003858C3">
                <w:rPr>
                  <w:sz w:val="20"/>
                  <w:szCs w:val="20"/>
                </w:rPr>
                <w:delText>-0.</w:delText>
              </w:r>
              <w:r w:rsidDel="003858C3">
                <w:rPr>
                  <w:sz w:val="20"/>
                  <w:szCs w:val="20"/>
                </w:rPr>
                <w:delText>91</w:delText>
              </w:r>
              <w:r w:rsidRPr="003D7C91" w:rsidDel="003858C3">
                <w:rPr>
                  <w:sz w:val="20"/>
                  <w:szCs w:val="20"/>
                </w:rPr>
                <w:delText>)</w:delText>
              </w:r>
            </w:del>
          </w:p>
          <w:p w14:paraId="6C36E3C6" w14:textId="4210BB5B" w:rsidR="004C3C78" w:rsidRPr="003D7C91" w:rsidDel="003858C3" w:rsidRDefault="004C3C78" w:rsidP="007E6958">
            <w:pPr>
              <w:pStyle w:val="NoSpacing"/>
              <w:rPr>
                <w:del w:id="29" w:author="Mariken de Wit" w:date="2021-03-06T14:41:00Z"/>
                <w:sz w:val="20"/>
                <w:szCs w:val="18"/>
              </w:rPr>
            </w:pPr>
          </w:p>
        </w:tc>
        <w:tc>
          <w:tcPr>
            <w:tcW w:w="974" w:type="dxa"/>
          </w:tcPr>
          <w:p w14:paraId="6C36E3C7" w14:textId="16F07305" w:rsidR="004C3C78" w:rsidRPr="003D7C91" w:rsidDel="003858C3" w:rsidRDefault="004C3C78" w:rsidP="007E6958">
            <w:pPr>
              <w:pStyle w:val="NoSpacing"/>
              <w:rPr>
                <w:del w:id="30" w:author="Mariken de Wit" w:date="2021-03-06T14:41:00Z"/>
                <w:sz w:val="20"/>
                <w:szCs w:val="20"/>
              </w:rPr>
            </w:pPr>
          </w:p>
          <w:p w14:paraId="6C36E3C8" w14:textId="42FD5E13" w:rsidR="004C3C78" w:rsidRPr="003D7C91" w:rsidDel="003858C3" w:rsidRDefault="004C3C78" w:rsidP="007E6958">
            <w:pPr>
              <w:pStyle w:val="NoSpacing"/>
              <w:rPr>
                <w:del w:id="31" w:author="Mariken de Wit" w:date="2021-03-06T14:41:00Z"/>
                <w:sz w:val="20"/>
                <w:szCs w:val="18"/>
              </w:rPr>
            </w:pPr>
            <w:del w:id="32" w:author="Mariken de Wit" w:date="2021-03-06T14:41:00Z">
              <w:r w:rsidDel="003858C3">
                <w:rPr>
                  <w:sz w:val="20"/>
                  <w:szCs w:val="20"/>
                </w:rPr>
                <w:delText>0.02</w:delText>
              </w:r>
            </w:del>
          </w:p>
        </w:tc>
        <w:tc>
          <w:tcPr>
            <w:tcW w:w="1252" w:type="dxa"/>
          </w:tcPr>
          <w:p w14:paraId="6C36E3C9" w14:textId="0D0ECA5C" w:rsidR="004C3C78" w:rsidRPr="003D7C91" w:rsidDel="003858C3" w:rsidRDefault="004C3C78" w:rsidP="007E6958">
            <w:pPr>
              <w:pStyle w:val="NoSpacing"/>
              <w:tabs>
                <w:tab w:val="left" w:pos="458"/>
              </w:tabs>
              <w:rPr>
                <w:del w:id="33" w:author="Mariken de Wit" w:date="2021-03-06T14:41:00Z"/>
                <w:sz w:val="20"/>
                <w:szCs w:val="20"/>
              </w:rPr>
            </w:pPr>
          </w:p>
          <w:p w14:paraId="6C36E3CA" w14:textId="0B75DB88" w:rsidR="004C3C78" w:rsidRPr="003D7C91" w:rsidDel="003858C3" w:rsidRDefault="004C3C78" w:rsidP="007E6958">
            <w:pPr>
              <w:pStyle w:val="NoSpacing"/>
              <w:tabs>
                <w:tab w:val="left" w:pos="458"/>
              </w:tabs>
              <w:rPr>
                <w:del w:id="34" w:author="Mariken de Wit" w:date="2021-03-06T14:41:00Z"/>
                <w:sz w:val="20"/>
                <w:szCs w:val="20"/>
              </w:rPr>
            </w:pPr>
          </w:p>
          <w:p w14:paraId="6C36E3CB" w14:textId="10C62CF9" w:rsidR="004C3C78" w:rsidRPr="003D7C91" w:rsidDel="003858C3" w:rsidRDefault="004C3C78" w:rsidP="007E6958">
            <w:pPr>
              <w:pStyle w:val="NoSpacing"/>
              <w:tabs>
                <w:tab w:val="left" w:pos="458"/>
              </w:tabs>
              <w:rPr>
                <w:del w:id="35" w:author="Mariken de Wit" w:date="2021-03-06T14:41:00Z"/>
                <w:sz w:val="20"/>
                <w:szCs w:val="20"/>
              </w:rPr>
            </w:pPr>
            <w:del w:id="36" w:author="Mariken de Wit" w:date="2021-03-06T14:41:00Z">
              <w:r w:rsidDel="003858C3">
                <w:rPr>
                  <w:sz w:val="20"/>
                  <w:szCs w:val="20"/>
                </w:rPr>
                <w:delText>108 (10.0</w:delText>
              </w:r>
              <w:r w:rsidRPr="003D7C91" w:rsidDel="003858C3">
                <w:rPr>
                  <w:sz w:val="20"/>
                  <w:szCs w:val="20"/>
                </w:rPr>
                <w:delText>)</w:delText>
              </w:r>
            </w:del>
          </w:p>
          <w:p w14:paraId="6C36E3CC" w14:textId="26DF9E2D" w:rsidR="004C3C78" w:rsidRPr="003D7C91" w:rsidDel="003858C3" w:rsidRDefault="004C3C78" w:rsidP="007E6958">
            <w:pPr>
              <w:pStyle w:val="NoSpacing"/>
              <w:tabs>
                <w:tab w:val="left" w:pos="458"/>
              </w:tabs>
              <w:rPr>
                <w:del w:id="37" w:author="Mariken de Wit" w:date="2021-03-06T14:41:00Z"/>
                <w:sz w:val="20"/>
                <w:szCs w:val="20"/>
              </w:rPr>
            </w:pPr>
            <w:del w:id="38" w:author="Mariken de Wit" w:date="2021-03-06T14:41:00Z">
              <w:r w:rsidDel="003858C3">
                <w:rPr>
                  <w:sz w:val="20"/>
                  <w:szCs w:val="20"/>
                </w:rPr>
                <w:delText>49</w:delText>
              </w:r>
              <w:r w:rsidRPr="003D7C91" w:rsidDel="003858C3">
                <w:rPr>
                  <w:sz w:val="20"/>
                  <w:szCs w:val="20"/>
                </w:rPr>
                <w:delText xml:space="preserve"> (</w:delText>
              </w:r>
              <w:r w:rsidDel="003858C3">
                <w:rPr>
                  <w:sz w:val="20"/>
                  <w:szCs w:val="20"/>
                </w:rPr>
                <w:delText>8</w:delText>
              </w:r>
              <w:r w:rsidRPr="003D7C91" w:rsidDel="003858C3">
                <w:rPr>
                  <w:sz w:val="20"/>
                  <w:szCs w:val="20"/>
                </w:rPr>
                <w:delText>.1)</w:delText>
              </w:r>
            </w:del>
          </w:p>
          <w:p w14:paraId="6C36E3CD" w14:textId="08B63F07" w:rsidR="004C3C78" w:rsidRPr="003D7C91" w:rsidDel="003858C3" w:rsidRDefault="004C3C78" w:rsidP="007E6958">
            <w:pPr>
              <w:pStyle w:val="NoSpacing"/>
              <w:rPr>
                <w:del w:id="39" w:author="Mariken de Wit" w:date="2021-03-06T14:41:00Z"/>
                <w:sz w:val="20"/>
                <w:szCs w:val="18"/>
              </w:rPr>
            </w:pPr>
            <w:del w:id="40" w:author="Mariken de Wit" w:date="2021-03-06T14:41:00Z">
              <w:r w:rsidDel="003858C3">
                <w:rPr>
                  <w:sz w:val="20"/>
                  <w:szCs w:val="20"/>
                </w:rPr>
                <w:delText>16</w:delText>
              </w:r>
              <w:r w:rsidRPr="003D7C91" w:rsidDel="003858C3">
                <w:rPr>
                  <w:sz w:val="20"/>
                  <w:szCs w:val="20"/>
                </w:rPr>
                <w:delText xml:space="preserve"> (</w:delText>
              </w:r>
              <w:r w:rsidDel="003858C3">
                <w:rPr>
                  <w:sz w:val="20"/>
                  <w:szCs w:val="20"/>
                </w:rPr>
                <w:delText>4.4</w:delText>
              </w:r>
              <w:r w:rsidRPr="003D7C91" w:rsidDel="003858C3">
                <w:rPr>
                  <w:sz w:val="20"/>
                  <w:szCs w:val="20"/>
                </w:rPr>
                <w:delText>)</w:delText>
              </w:r>
            </w:del>
          </w:p>
        </w:tc>
        <w:tc>
          <w:tcPr>
            <w:tcW w:w="1743" w:type="dxa"/>
          </w:tcPr>
          <w:p w14:paraId="6C36E3CE" w14:textId="529C9B9A" w:rsidR="004C3C78" w:rsidRPr="003D7C91" w:rsidDel="003858C3" w:rsidRDefault="004C3C78" w:rsidP="007E6958">
            <w:pPr>
              <w:pStyle w:val="NoSpacing"/>
              <w:rPr>
                <w:del w:id="41" w:author="Mariken de Wit" w:date="2021-03-06T14:41:00Z"/>
                <w:sz w:val="20"/>
                <w:szCs w:val="20"/>
              </w:rPr>
            </w:pPr>
          </w:p>
          <w:p w14:paraId="6C36E3CF" w14:textId="5D0A354A" w:rsidR="004C3C78" w:rsidRPr="003D7C91" w:rsidDel="003858C3" w:rsidRDefault="004C3C78" w:rsidP="007E6958">
            <w:pPr>
              <w:pStyle w:val="NoSpacing"/>
              <w:rPr>
                <w:del w:id="42" w:author="Mariken de Wit" w:date="2021-03-06T14:41:00Z"/>
                <w:sz w:val="20"/>
                <w:szCs w:val="20"/>
              </w:rPr>
            </w:pPr>
          </w:p>
          <w:p w14:paraId="6C36E3D0" w14:textId="25344EA0" w:rsidR="004C3C78" w:rsidRPr="003D7C91" w:rsidDel="003858C3" w:rsidRDefault="004C3C78" w:rsidP="007E6958">
            <w:pPr>
              <w:pStyle w:val="NoSpacing"/>
              <w:rPr>
                <w:del w:id="43" w:author="Mariken de Wit" w:date="2021-03-06T14:41:00Z"/>
                <w:sz w:val="20"/>
                <w:szCs w:val="20"/>
              </w:rPr>
            </w:pPr>
            <w:del w:id="44" w:author="Mariken de Wit" w:date="2021-03-06T14:41:00Z">
              <w:r w:rsidRPr="003D7C91" w:rsidDel="003858C3">
                <w:rPr>
                  <w:sz w:val="20"/>
                  <w:szCs w:val="20"/>
                </w:rPr>
                <w:delText>1</w:delText>
              </w:r>
            </w:del>
          </w:p>
          <w:p w14:paraId="6C36E3D1" w14:textId="0585A3D5" w:rsidR="004C3C78" w:rsidRPr="003D7C91" w:rsidDel="003858C3" w:rsidRDefault="004C3C78" w:rsidP="007E6958">
            <w:pPr>
              <w:pStyle w:val="NoSpacing"/>
              <w:rPr>
                <w:del w:id="45" w:author="Mariken de Wit" w:date="2021-03-06T14:41:00Z"/>
                <w:sz w:val="20"/>
                <w:szCs w:val="20"/>
              </w:rPr>
            </w:pPr>
            <w:del w:id="46" w:author="Mariken de Wit" w:date="2021-03-06T14:41:00Z">
              <w:r w:rsidRPr="003D7C91" w:rsidDel="003858C3">
                <w:rPr>
                  <w:sz w:val="20"/>
                  <w:szCs w:val="20"/>
                </w:rPr>
                <w:delText>0.</w:delText>
              </w:r>
              <w:r w:rsidDel="003858C3">
                <w:rPr>
                  <w:sz w:val="20"/>
                  <w:szCs w:val="20"/>
                </w:rPr>
                <w:delText>78</w:delText>
              </w:r>
              <w:r w:rsidRPr="003D7C91" w:rsidDel="003858C3">
                <w:rPr>
                  <w:sz w:val="20"/>
                  <w:szCs w:val="20"/>
                </w:rPr>
                <w:delText xml:space="preserve"> (0.5</w:delText>
              </w:r>
              <w:r w:rsidDel="003858C3">
                <w:rPr>
                  <w:sz w:val="20"/>
                  <w:szCs w:val="20"/>
                </w:rPr>
                <w:delText>3</w:delText>
              </w:r>
              <w:r w:rsidRPr="003D7C91" w:rsidDel="003858C3">
                <w:rPr>
                  <w:sz w:val="20"/>
                  <w:szCs w:val="20"/>
                </w:rPr>
                <w:delText>-</w:delText>
              </w:r>
              <w:r w:rsidDel="003858C3">
                <w:rPr>
                  <w:sz w:val="20"/>
                  <w:szCs w:val="20"/>
                </w:rPr>
                <w:delText>1.15</w:delText>
              </w:r>
              <w:r w:rsidRPr="003D7C91" w:rsidDel="003858C3">
                <w:rPr>
                  <w:sz w:val="20"/>
                  <w:szCs w:val="20"/>
                </w:rPr>
                <w:delText>)</w:delText>
              </w:r>
            </w:del>
          </w:p>
          <w:p w14:paraId="6C36E3D2" w14:textId="5F2D089D" w:rsidR="004C3C78" w:rsidRPr="003D7C91" w:rsidDel="003858C3" w:rsidRDefault="004C3C78" w:rsidP="007E6958">
            <w:pPr>
              <w:pStyle w:val="NoSpacing"/>
              <w:rPr>
                <w:del w:id="47" w:author="Mariken de Wit" w:date="2021-03-06T14:41:00Z"/>
                <w:sz w:val="20"/>
                <w:szCs w:val="18"/>
              </w:rPr>
            </w:pPr>
            <w:del w:id="48" w:author="Mariken de Wit" w:date="2021-03-06T14:41:00Z">
              <w:r w:rsidRPr="003D7C91" w:rsidDel="003858C3">
                <w:rPr>
                  <w:sz w:val="20"/>
                  <w:szCs w:val="20"/>
                </w:rPr>
                <w:delText>0.</w:delText>
              </w:r>
              <w:r w:rsidDel="003858C3">
                <w:rPr>
                  <w:sz w:val="20"/>
                  <w:szCs w:val="20"/>
                </w:rPr>
                <w:delText>3</w:delText>
              </w:r>
              <w:r w:rsidRPr="003D7C91" w:rsidDel="003858C3">
                <w:rPr>
                  <w:sz w:val="20"/>
                  <w:szCs w:val="20"/>
                </w:rPr>
                <w:delText>8 (0.</w:delText>
              </w:r>
              <w:r w:rsidDel="003858C3">
                <w:rPr>
                  <w:sz w:val="20"/>
                  <w:szCs w:val="20"/>
                </w:rPr>
                <w:delText>21</w:delText>
              </w:r>
              <w:r w:rsidRPr="003D7C91" w:rsidDel="003858C3">
                <w:rPr>
                  <w:sz w:val="20"/>
                  <w:szCs w:val="20"/>
                </w:rPr>
                <w:delText>-0.70)</w:delText>
              </w:r>
            </w:del>
          </w:p>
        </w:tc>
        <w:tc>
          <w:tcPr>
            <w:tcW w:w="992" w:type="dxa"/>
          </w:tcPr>
          <w:p w14:paraId="6C36E3D3" w14:textId="5DB0693E" w:rsidR="004C3C78" w:rsidRPr="003D7C91" w:rsidDel="003858C3" w:rsidRDefault="004C3C78" w:rsidP="007E6958">
            <w:pPr>
              <w:pStyle w:val="NoSpacing"/>
              <w:rPr>
                <w:del w:id="49" w:author="Mariken de Wit" w:date="2021-03-06T14:41:00Z"/>
                <w:sz w:val="20"/>
                <w:szCs w:val="20"/>
              </w:rPr>
            </w:pPr>
          </w:p>
          <w:p w14:paraId="6C36E3D4" w14:textId="60FDD583" w:rsidR="004C3C78" w:rsidRPr="003D7C91" w:rsidDel="003858C3" w:rsidRDefault="004C3C78" w:rsidP="007E6958">
            <w:pPr>
              <w:pStyle w:val="NoSpacing"/>
              <w:rPr>
                <w:del w:id="50" w:author="Mariken de Wit" w:date="2021-03-06T14:41:00Z"/>
                <w:sz w:val="20"/>
                <w:szCs w:val="18"/>
              </w:rPr>
            </w:pPr>
            <w:del w:id="51" w:author="Mariken de Wit" w:date="2021-03-06T14:41:00Z">
              <w:r w:rsidDel="003858C3">
                <w:rPr>
                  <w:sz w:val="20"/>
                  <w:szCs w:val="20"/>
                </w:rPr>
                <w:delText>0.006</w:delText>
              </w:r>
            </w:del>
          </w:p>
        </w:tc>
      </w:tr>
      <w:tr w:rsidR="004C3C78" w:rsidRPr="003D7C91" w14:paraId="6C36E3F9" w14:textId="77777777" w:rsidTr="007E6958">
        <w:trPr>
          <w:trHeight w:val="363"/>
        </w:trPr>
        <w:tc>
          <w:tcPr>
            <w:tcW w:w="1804" w:type="dxa"/>
          </w:tcPr>
          <w:p w14:paraId="6C36E3D6" w14:textId="77777777" w:rsidR="004C3C78" w:rsidRPr="003D7C91" w:rsidRDefault="004C3C78" w:rsidP="007E6958">
            <w:pPr>
              <w:pStyle w:val="NoSpacing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>Distance to health facility</w:t>
            </w:r>
          </w:p>
          <w:p w14:paraId="6C36E3D7" w14:textId="77777777" w:rsidR="004C3C78" w:rsidRPr="003D7C91" w:rsidRDefault="004C3C78" w:rsidP="007E6958">
            <w:pPr>
              <w:pStyle w:val="NoSpacing"/>
              <w:ind w:left="179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&lt;1 km</w:t>
            </w:r>
          </w:p>
          <w:p w14:paraId="6C36E3D8" w14:textId="77777777" w:rsidR="004C3C78" w:rsidRPr="003D7C91" w:rsidRDefault="004C3C78" w:rsidP="007E6958">
            <w:pPr>
              <w:pStyle w:val="NoSpacing"/>
              <w:ind w:left="179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1-4 km</w:t>
            </w:r>
          </w:p>
          <w:p w14:paraId="6C36E3D9" w14:textId="77777777" w:rsidR="004C3C78" w:rsidRPr="003D7C91" w:rsidRDefault="004C3C78" w:rsidP="007E6958">
            <w:pPr>
              <w:pStyle w:val="NoSpacing"/>
              <w:ind w:left="179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5-9 km</w:t>
            </w:r>
          </w:p>
          <w:p w14:paraId="6C36E3DA" w14:textId="77777777" w:rsidR="004C3C78" w:rsidRPr="003D7C91" w:rsidRDefault="004C3C78" w:rsidP="007E6958">
            <w:pPr>
              <w:pStyle w:val="NoSpacing"/>
              <w:ind w:left="179"/>
              <w:rPr>
                <w:b/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10+ km</w:t>
            </w:r>
          </w:p>
        </w:tc>
        <w:tc>
          <w:tcPr>
            <w:tcW w:w="1247" w:type="dxa"/>
          </w:tcPr>
          <w:p w14:paraId="6C36E3DB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DC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DD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  <w:r w:rsidRPr="003D7C91">
              <w:rPr>
                <w:sz w:val="20"/>
                <w:szCs w:val="20"/>
              </w:rPr>
              <w:t xml:space="preserve"> (8.</w:t>
            </w:r>
            <w:r>
              <w:rPr>
                <w:sz w:val="20"/>
                <w:szCs w:val="20"/>
              </w:rPr>
              <w:t>5</w:t>
            </w:r>
            <w:r w:rsidRPr="003D7C91">
              <w:rPr>
                <w:sz w:val="20"/>
                <w:szCs w:val="20"/>
              </w:rPr>
              <w:t>)</w:t>
            </w:r>
          </w:p>
          <w:p w14:paraId="6C36E3DE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</w:t>
            </w:r>
            <w:r w:rsidRPr="003D7C91">
              <w:rPr>
                <w:sz w:val="20"/>
                <w:szCs w:val="20"/>
              </w:rPr>
              <w:t xml:space="preserve"> (10.</w:t>
            </w:r>
            <w:r>
              <w:rPr>
                <w:sz w:val="20"/>
                <w:szCs w:val="20"/>
              </w:rPr>
              <w:t>0</w:t>
            </w:r>
            <w:r w:rsidRPr="003D7C91">
              <w:rPr>
                <w:sz w:val="20"/>
                <w:szCs w:val="20"/>
              </w:rPr>
              <w:t>)</w:t>
            </w:r>
          </w:p>
          <w:p w14:paraId="6C36E3DF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0</w:t>
            </w:r>
            <w:r w:rsidRPr="003D7C91">
              <w:rPr>
                <w:sz w:val="20"/>
                <w:szCs w:val="20"/>
              </w:rPr>
              <w:t>)</w:t>
            </w:r>
          </w:p>
          <w:p w14:paraId="6C36E3E0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19</w:t>
            </w:r>
            <w:r w:rsidRPr="003D7C91">
              <w:rPr>
                <w:sz w:val="20"/>
                <w:szCs w:val="20"/>
              </w:rPr>
              <w:t xml:space="preserve"> (10.</w:t>
            </w:r>
            <w:r>
              <w:rPr>
                <w:sz w:val="20"/>
                <w:szCs w:val="20"/>
              </w:rPr>
              <w:t>8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14:paraId="6C36E3E1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E2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E3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C36E3E4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  <w:r w:rsidRPr="003D7C91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0</w:t>
            </w:r>
            <w:r w:rsidRPr="003D7C91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5</w:t>
            </w:r>
            <w:r w:rsidRPr="003D7C91">
              <w:rPr>
                <w:sz w:val="20"/>
                <w:szCs w:val="20"/>
              </w:rPr>
              <w:t>2)</w:t>
            </w:r>
          </w:p>
          <w:p w14:paraId="6C36E3E5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22 </w:t>
            </w:r>
            <w:r w:rsidRPr="003D7C91">
              <w:rPr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4</w:t>
            </w:r>
            <w:r w:rsidRPr="003D7C91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57</w:t>
            </w:r>
            <w:r w:rsidRPr="003D7C91">
              <w:rPr>
                <w:sz w:val="20"/>
                <w:szCs w:val="20"/>
              </w:rPr>
              <w:t>)</w:t>
            </w:r>
          </w:p>
          <w:p w14:paraId="6C36E3E6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7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7</w:t>
            </w:r>
            <w:r w:rsidRPr="003D7C9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43</w:t>
            </w:r>
            <w:r w:rsidRPr="003D7C91">
              <w:rPr>
                <w:sz w:val="20"/>
                <w:szCs w:val="20"/>
              </w:rPr>
              <w:t>)</w:t>
            </w:r>
          </w:p>
          <w:p w14:paraId="6C36E3E7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</w:p>
        </w:tc>
        <w:tc>
          <w:tcPr>
            <w:tcW w:w="974" w:type="dxa"/>
          </w:tcPr>
          <w:p w14:paraId="6C36E3E8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E9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52" w:type="dxa"/>
          </w:tcPr>
          <w:p w14:paraId="6C36E3EA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6C36E3EB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6C36E3EC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9</w:t>
            </w:r>
            <w:r w:rsidRPr="003D7C91">
              <w:rPr>
                <w:sz w:val="20"/>
                <w:szCs w:val="20"/>
              </w:rPr>
              <w:t>)</w:t>
            </w:r>
          </w:p>
          <w:p w14:paraId="6C36E3ED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3D7C91">
              <w:rPr>
                <w:sz w:val="20"/>
                <w:szCs w:val="20"/>
              </w:rPr>
              <w:t xml:space="preserve"> (7.</w:t>
            </w:r>
            <w:r>
              <w:rPr>
                <w:sz w:val="20"/>
                <w:szCs w:val="20"/>
              </w:rPr>
              <w:t>7</w:t>
            </w:r>
            <w:r w:rsidRPr="003D7C91">
              <w:rPr>
                <w:sz w:val="20"/>
                <w:szCs w:val="20"/>
              </w:rPr>
              <w:t>)</w:t>
            </w:r>
          </w:p>
          <w:p w14:paraId="6C36E3EE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1</w:t>
            </w:r>
            <w:r w:rsidRPr="003D7C91">
              <w:rPr>
                <w:sz w:val="20"/>
                <w:szCs w:val="20"/>
              </w:rPr>
              <w:t>)</w:t>
            </w:r>
          </w:p>
          <w:p w14:paraId="6C36E3EF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&lt;5</w:t>
            </w:r>
          </w:p>
        </w:tc>
        <w:tc>
          <w:tcPr>
            <w:tcW w:w="1743" w:type="dxa"/>
          </w:tcPr>
          <w:p w14:paraId="6C36E3F0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F1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F2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C36E3F3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5</w:t>
            </w:r>
            <w:r w:rsidRPr="003D7C91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29</w:t>
            </w:r>
            <w:r w:rsidRPr="003D7C91">
              <w:rPr>
                <w:sz w:val="20"/>
                <w:szCs w:val="20"/>
              </w:rPr>
              <w:t>)</w:t>
            </w:r>
          </w:p>
          <w:p w14:paraId="6C36E3F4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0</w:t>
            </w:r>
            <w:r w:rsidRPr="003D7C9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92</w:t>
            </w:r>
            <w:r w:rsidRPr="003D7C91">
              <w:rPr>
                <w:sz w:val="20"/>
                <w:szCs w:val="20"/>
              </w:rPr>
              <w:t>)</w:t>
            </w:r>
          </w:p>
          <w:p w14:paraId="6C36E3F5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7</w:t>
            </w:r>
            <w:r w:rsidRPr="003D7C9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05</w:t>
            </w:r>
            <w:r w:rsidRPr="003D7C91">
              <w:rPr>
                <w:sz w:val="20"/>
                <w:szCs w:val="20"/>
              </w:rPr>
              <w:t>)</w:t>
            </w:r>
          </w:p>
          <w:p w14:paraId="6C36E3F6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</w:p>
        </w:tc>
        <w:tc>
          <w:tcPr>
            <w:tcW w:w="992" w:type="dxa"/>
          </w:tcPr>
          <w:p w14:paraId="6C36E3F7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3F8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4C3C78" w:rsidRPr="003D7C91" w14:paraId="6C36E40B" w14:textId="77777777" w:rsidTr="007E6958">
        <w:trPr>
          <w:trHeight w:val="363"/>
        </w:trPr>
        <w:tc>
          <w:tcPr>
            <w:tcW w:w="1804" w:type="dxa"/>
          </w:tcPr>
          <w:p w14:paraId="6C36E3FA" w14:textId="77777777" w:rsidR="004C3C78" w:rsidRDefault="004C3C78" w:rsidP="007E6958">
            <w:pPr>
              <w:pStyle w:val="NoSpacing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SP dose (mg/kg)</w:t>
            </w:r>
          </w:p>
          <w:p w14:paraId="6C36E3FB" w14:textId="77777777" w:rsidR="004C3C78" w:rsidRPr="00CD5078" w:rsidRDefault="004C3C78" w:rsidP="007E6958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>&lt;25</w:t>
            </w:r>
          </w:p>
          <w:p w14:paraId="6C36E3FC" w14:textId="77777777" w:rsidR="004C3C78" w:rsidRPr="00CD5078" w:rsidRDefault="004C3C78" w:rsidP="007E6958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 xml:space="preserve">25-70 </w:t>
            </w:r>
          </w:p>
          <w:p w14:paraId="6C36E3FD" w14:textId="77777777" w:rsidR="004C3C78" w:rsidRDefault="004C3C78" w:rsidP="007E6958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>&gt;70</w:t>
            </w:r>
          </w:p>
          <w:p w14:paraId="6C36E3FE" w14:textId="77777777" w:rsidR="004C3C78" w:rsidRPr="003D7C91" w:rsidRDefault="004C3C78" w:rsidP="007E6958">
            <w:pPr>
              <w:pStyle w:val="NoSpacing"/>
              <w:ind w:left="169"/>
              <w:rPr>
                <w:b/>
                <w:sz w:val="20"/>
                <w:szCs w:val="18"/>
              </w:rPr>
            </w:pPr>
          </w:p>
        </w:tc>
        <w:tc>
          <w:tcPr>
            <w:tcW w:w="1247" w:type="dxa"/>
          </w:tcPr>
          <w:p w14:paraId="6C36E3FF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70" w:type="dxa"/>
          </w:tcPr>
          <w:p w14:paraId="6C36E400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6C36E401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6C36E402" w14:textId="77777777" w:rsidR="004C3C78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6C36E403" w14:textId="047CFCD2" w:rsidR="004C3C78" w:rsidRDefault="00E1360D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ins w:id="52" w:author="Mariken de Wit" w:date="2021-05-08T17:10:00Z">
              <w:r>
                <w:rPr>
                  <w:sz w:val="20"/>
                  <w:szCs w:val="20"/>
                </w:rPr>
                <w:t xml:space="preserve">1 </w:t>
              </w:r>
              <w:r w:rsidR="00B20428">
                <w:rPr>
                  <w:sz w:val="20"/>
                  <w:szCs w:val="20"/>
                </w:rPr>
                <w:t xml:space="preserve">(8.3) </w:t>
              </w:r>
            </w:ins>
            <w:del w:id="53" w:author="Mariken de Wit" w:date="2021-05-08T17:10:00Z">
              <w:r w:rsidR="004C3C78" w:rsidDel="00B20428">
                <w:rPr>
                  <w:sz w:val="20"/>
                  <w:szCs w:val="20"/>
                </w:rPr>
                <w:delText>&lt;5</w:delText>
              </w:r>
            </w:del>
          </w:p>
          <w:p w14:paraId="6C36E404" w14:textId="77777777" w:rsidR="004C3C78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7.9)</w:t>
            </w:r>
          </w:p>
          <w:p w14:paraId="6C36E405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9.4)</w:t>
            </w:r>
          </w:p>
        </w:tc>
        <w:tc>
          <w:tcPr>
            <w:tcW w:w="1743" w:type="dxa"/>
          </w:tcPr>
          <w:p w14:paraId="6C36E406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407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12-9.82)</w:t>
            </w:r>
          </w:p>
          <w:p w14:paraId="6C36E408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6C36E409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 (1.61-5.75)</w:t>
            </w:r>
          </w:p>
        </w:tc>
        <w:tc>
          <w:tcPr>
            <w:tcW w:w="992" w:type="dxa"/>
          </w:tcPr>
          <w:p w14:paraId="6C36E40A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4C3C78" w:rsidRPr="003D7C91" w14:paraId="6C36E41E" w14:textId="77777777" w:rsidTr="007E6958">
        <w:trPr>
          <w:trHeight w:val="993"/>
        </w:trPr>
        <w:tc>
          <w:tcPr>
            <w:tcW w:w="1804" w:type="dxa"/>
          </w:tcPr>
          <w:p w14:paraId="6C36E40C" w14:textId="77777777" w:rsidR="004C3C78" w:rsidRDefault="004C3C78" w:rsidP="007E6958">
            <w:pPr>
              <w:pStyle w:val="NoSpacing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AQ dose (mg/kg)</w:t>
            </w:r>
          </w:p>
          <w:p w14:paraId="6C36E40D" w14:textId="77777777" w:rsidR="004C3C78" w:rsidRPr="00CD5078" w:rsidRDefault="004C3C78" w:rsidP="007E6958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>&lt;10</w:t>
            </w:r>
          </w:p>
          <w:p w14:paraId="6C36E40E" w14:textId="77777777" w:rsidR="004C3C78" w:rsidRPr="00CD5078" w:rsidRDefault="004C3C78" w:rsidP="007E6958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>10-15</w:t>
            </w:r>
          </w:p>
          <w:p w14:paraId="6C36E40F" w14:textId="77777777" w:rsidR="004C3C78" w:rsidRDefault="004C3C78" w:rsidP="007E6958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>&gt;15</w:t>
            </w:r>
          </w:p>
          <w:p w14:paraId="6C36E410" w14:textId="77777777" w:rsidR="004C3C78" w:rsidRDefault="004C3C78" w:rsidP="007E6958">
            <w:pPr>
              <w:pStyle w:val="NoSpacing"/>
              <w:ind w:left="169"/>
              <w:rPr>
                <w:b/>
                <w:sz w:val="20"/>
                <w:szCs w:val="18"/>
              </w:rPr>
            </w:pPr>
          </w:p>
        </w:tc>
        <w:tc>
          <w:tcPr>
            <w:tcW w:w="1247" w:type="dxa"/>
          </w:tcPr>
          <w:p w14:paraId="6C36E411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412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70" w:type="dxa"/>
          </w:tcPr>
          <w:p w14:paraId="6C36E413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6C36E414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6C36E415" w14:textId="77777777" w:rsidR="004C3C78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6C36E416" w14:textId="77777777" w:rsidR="004C3C78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.6)</w:t>
            </w:r>
          </w:p>
          <w:p w14:paraId="6C36E417" w14:textId="77777777" w:rsidR="004C3C78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8.0)</w:t>
            </w:r>
          </w:p>
          <w:p w14:paraId="6C36E418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14.6)</w:t>
            </w:r>
          </w:p>
        </w:tc>
        <w:tc>
          <w:tcPr>
            <w:tcW w:w="1743" w:type="dxa"/>
          </w:tcPr>
          <w:p w14:paraId="6C36E419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36E41A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08-0.43)</w:t>
            </w:r>
          </w:p>
          <w:p w14:paraId="6C36E41B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6C36E41C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 (1.41-2.94)</w:t>
            </w:r>
          </w:p>
        </w:tc>
        <w:tc>
          <w:tcPr>
            <w:tcW w:w="992" w:type="dxa"/>
          </w:tcPr>
          <w:p w14:paraId="6C36E41D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 w14:paraId="6C36E41F" w14:textId="77777777" w:rsidR="004C3C78" w:rsidRDefault="004C3C78" w:rsidP="004C3C78"/>
    <w:p w14:paraId="6C36E420" w14:textId="77777777" w:rsidR="004C3C78" w:rsidRDefault="004C3C78" w:rsidP="004C3C78"/>
    <w:p w14:paraId="6C36E421" w14:textId="77777777" w:rsidR="004C3C78" w:rsidRDefault="004C3C78" w:rsidP="004C3C78">
      <w:pPr>
        <w:sectPr w:rsidR="004C3C78" w:rsidSect="00AA3176">
          <w:pgSz w:w="11906" w:h="16838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C36E422" w14:textId="77777777" w:rsidR="004C3C78" w:rsidRDefault="004C3C78" w:rsidP="004C3C78">
      <w:pPr>
        <w:rPr>
          <w:i/>
        </w:rPr>
      </w:pPr>
      <w:r>
        <w:lastRenderedPageBreak/>
        <w:t xml:space="preserve">Table 2: </w:t>
      </w:r>
      <w:r w:rsidRPr="00AA3176">
        <w:rPr>
          <w:i/>
        </w:rPr>
        <w:t xml:space="preserve">Association of baseline variables with </w:t>
      </w:r>
      <w:r>
        <w:rPr>
          <w:i/>
        </w:rPr>
        <w:t>stunting, wasting and underweight in 2016 in Burkina Faso</w:t>
      </w:r>
      <w:r w:rsidRPr="00AA3176">
        <w:rPr>
          <w:i/>
        </w:rPr>
        <w:t>. Number and proportion with z&lt;-2 is shown together with odds ratios and p-values.</w:t>
      </w:r>
      <w:r w:rsidRPr="00492953">
        <w:rPr>
          <w:i/>
        </w:rPr>
        <w:t xml:space="preserve"> </w:t>
      </w:r>
      <w:r>
        <w:rPr>
          <w:i/>
        </w:rPr>
        <w:t>Likelihood ratio test p-values are presented to indicate a global measure of association.</w:t>
      </w:r>
    </w:p>
    <w:p w14:paraId="6C36E423" w14:textId="77777777" w:rsidR="004C3C78" w:rsidRDefault="004C3C78" w:rsidP="004C3C78">
      <w:pPr>
        <w:tabs>
          <w:tab w:val="left" w:pos="6240"/>
        </w:tabs>
        <w:sectPr w:rsidR="004C3C78" w:rsidSect="0077107A">
          <w:pgSz w:w="16838" w:h="11906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-955"/>
        <w:tblW w:w="13178" w:type="dxa"/>
        <w:tblBorders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662"/>
        <w:gridCol w:w="1247"/>
        <w:gridCol w:w="1523"/>
        <w:gridCol w:w="974"/>
        <w:gridCol w:w="1252"/>
        <w:gridCol w:w="1559"/>
        <w:gridCol w:w="992"/>
        <w:gridCol w:w="1276"/>
        <w:gridCol w:w="1701"/>
        <w:gridCol w:w="992"/>
      </w:tblGrid>
      <w:tr w:rsidR="004C3C78" w:rsidRPr="00273F5F" w14:paraId="6C36E429" w14:textId="77777777" w:rsidTr="007E6958">
        <w:trPr>
          <w:trHeight w:val="89"/>
        </w:trPr>
        <w:tc>
          <w:tcPr>
            <w:tcW w:w="1662" w:type="dxa"/>
            <w:tcBorders>
              <w:bottom w:val="nil"/>
            </w:tcBorders>
          </w:tcPr>
          <w:p w14:paraId="6C36E424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37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36E425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Stunted</w:t>
            </w:r>
          </w:p>
        </w:tc>
        <w:tc>
          <w:tcPr>
            <w:tcW w:w="38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36E426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 xml:space="preserve">Wasted 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36E427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Underweight</w:t>
            </w:r>
          </w:p>
          <w:p w14:paraId="6C36E428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</w:p>
        </w:tc>
      </w:tr>
      <w:tr w:rsidR="004C3C78" w:rsidRPr="00273F5F" w14:paraId="6C36E434" w14:textId="77777777" w:rsidTr="007E6958">
        <w:trPr>
          <w:trHeight w:val="264"/>
        </w:trPr>
        <w:tc>
          <w:tcPr>
            <w:tcW w:w="1662" w:type="dxa"/>
            <w:tcBorders>
              <w:top w:val="nil"/>
              <w:bottom w:val="single" w:sz="4" w:space="0" w:color="auto"/>
            </w:tcBorders>
          </w:tcPr>
          <w:p w14:paraId="6C36E42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C36E42B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Number (%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6C36E42C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Odds rati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C36E42D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6C36E42E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Number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36E42F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36E430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36E431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Number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36E432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36E433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P-value</w:t>
            </w:r>
          </w:p>
        </w:tc>
      </w:tr>
      <w:tr w:rsidR="004C3C78" w:rsidRPr="00273F5F" w14:paraId="6C36E44D" w14:textId="77777777" w:rsidTr="007E6958">
        <w:trPr>
          <w:trHeight w:val="493"/>
        </w:trPr>
        <w:tc>
          <w:tcPr>
            <w:tcW w:w="1662" w:type="dxa"/>
            <w:tcBorders>
              <w:top w:val="single" w:sz="4" w:space="0" w:color="auto"/>
            </w:tcBorders>
          </w:tcPr>
          <w:p w14:paraId="6C36E435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  <w:p w14:paraId="6C36E436" w14:textId="77777777" w:rsidR="004C3C78" w:rsidRPr="00273F5F" w:rsidRDefault="004C3C78" w:rsidP="007E6958">
            <w:pPr>
              <w:pStyle w:val="NoSpacing"/>
              <w:ind w:left="171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Boy</w:t>
            </w:r>
          </w:p>
          <w:p w14:paraId="6C36E437" w14:textId="77777777" w:rsidR="004C3C78" w:rsidRPr="00273F5F" w:rsidRDefault="004C3C78" w:rsidP="007E6958">
            <w:pPr>
              <w:pStyle w:val="NoSpacing"/>
              <w:ind w:left="171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Girl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C36E438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3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8.1</w:t>
            </w:r>
            <w:r w:rsidRPr="00273F5F">
              <w:rPr>
                <w:sz w:val="18"/>
                <w:szCs w:val="18"/>
              </w:rPr>
              <w:t>)</w:t>
            </w:r>
          </w:p>
          <w:p w14:paraId="6C36E43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2</w:t>
            </w:r>
            <w:r w:rsidRPr="00273F5F">
              <w:rPr>
                <w:sz w:val="18"/>
                <w:szCs w:val="18"/>
              </w:rPr>
              <w:t>.0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6C36E43B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3C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36E43D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9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5</w:t>
            </w:r>
            <w:r w:rsidRPr="00273F5F">
              <w:rPr>
                <w:sz w:val="18"/>
                <w:szCs w:val="18"/>
              </w:rPr>
              <w:t>-0.8</w:t>
            </w:r>
            <w:r>
              <w:rPr>
                <w:sz w:val="18"/>
                <w:szCs w:val="18"/>
              </w:rPr>
              <w:t>7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C36E43E" w14:textId="77777777" w:rsidR="004C3C78" w:rsidRPr="00273F5F" w:rsidRDefault="004C3C78" w:rsidP="007E6958">
            <w:pPr>
              <w:pStyle w:val="NoSpacing"/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6C36E43F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40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6.8</w:t>
            </w:r>
            <w:r w:rsidRPr="00273F5F">
              <w:rPr>
                <w:sz w:val="18"/>
                <w:szCs w:val="18"/>
              </w:rPr>
              <w:t>)</w:t>
            </w:r>
          </w:p>
          <w:p w14:paraId="6C36E441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5.8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36E442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43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36E444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Pr="00273F5F">
              <w:rPr>
                <w:sz w:val="18"/>
                <w:szCs w:val="18"/>
              </w:rPr>
              <w:t>6 (0.70-1.</w:t>
            </w:r>
            <w:r>
              <w:rPr>
                <w:sz w:val="18"/>
                <w:szCs w:val="18"/>
              </w:rPr>
              <w:t>31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36E445" w14:textId="77777777" w:rsidR="004C3C78" w:rsidRPr="00273F5F" w:rsidRDefault="004C3C78" w:rsidP="007E6958">
            <w:pPr>
              <w:pStyle w:val="NoSpacing"/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36E446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47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1.8</w:t>
            </w:r>
            <w:r w:rsidRPr="00273F5F">
              <w:rPr>
                <w:sz w:val="18"/>
                <w:szCs w:val="18"/>
              </w:rPr>
              <w:t>)</w:t>
            </w:r>
          </w:p>
          <w:p w14:paraId="6C36E448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9.2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36E44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4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36E44B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5</w:t>
            </w:r>
            <w:r w:rsidRPr="00273F5F">
              <w:rPr>
                <w:sz w:val="18"/>
                <w:szCs w:val="18"/>
              </w:rPr>
              <w:t xml:space="preserve"> (0.6</w:t>
            </w:r>
            <w:r>
              <w:rPr>
                <w:sz w:val="18"/>
                <w:szCs w:val="18"/>
              </w:rPr>
              <w:t>6</w:t>
            </w:r>
            <w:r w:rsidRPr="00273F5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11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36E44C" w14:textId="77777777" w:rsidR="004C3C78" w:rsidRPr="00273F5F" w:rsidRDefault="004C3C78" w:rsidP="007E6958">
            <w:pPr>
              <w:pStyle w:val="NoSpacing"/>
              <w:spacing w:before="60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3</w:t>
            </w:r>
          </w:p>
        </w:tc>
      </w:tr>
      <w:tr w:rsidR="004C3C78" w:rsidRPr="00273F5F" w14:paraId="6C36E48C" w14:textId="77777777" w:rsidTr="007E6958">
        <w:trPr>
          <w:trHeight w:val="621"/>
        </w:trPr>
        <w:tc>
          <w:tcPr>
            <w:tcW w:w="1662" w:type="dxa"/>
          </w:tcPr>
          <w:p w14:paraId="6C36E44E" w14:textId="77777777" w:rsidR="004C3C78" w:rsidRPr="00273F5F" w:rsidRDefault="004C3C78" w:rsidP="007E6958">
            <w:pPr>
              <w:pStyle w:val="NoSpacing"/>
              <w:rPr>
                <w:b/>
                <w:sz w:val="18"/>
                <w:szCs w:val="18"/>
              </w:rPr>
            </w:pPr>
          </w:p>
          <w:p w14:paraId="6C36E44F" w14:textId="77777777" w:rsidR="004C3C78" w:rsidRPr="00273F5F" w:rsidRDefault="004C3C78" w:rsidP="007E6958">
            <w:pPr>
              <w:pStyle w:val="NoSpacing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 xml:space="preserve">Age in months </w:t>
            </w:r>
          </w:p>
          <w:p w14:paraId="6C36E450" w14:textId="2370FD80" w:rsidR="004C3C78" w:rsidRPr="00273F5F" w:rsidRDefault="00E77764" w:rsidP="007E6958">
            <w:pPr>
              <w:pStyle w:val="NoSpacing"/>
              <w:ind w:left="171"/>
              <w:rPr>
                <w:sz w:val="18"/>
                <w:szCs w:val="18"/>
              </w:rPr>
            </w:pPr>
            <w:ins w:id="54" w:author="Mariken de Wit" w:date="2021-03-06T17:06:00Z">
              <w:r>
                <w:rPr>
                  <w:sz w:val="18"/>
                  <w:szCs w:val="18"/>
                </w:rPr>
                <w:t>3</w:t>
              </w:r>
            </w:ins>
            <w:del w:id="55" w:author="Mariken de Wit" w:date="2021-03-06T17:06:00Z">
              <w:r w:rsidR="004C3C78" w:rsidRPr="00273F5F" w:rsidDel="00E77764">
                <w:rPr>
                  <w:sz w:val="18"/>
                  <w:szCs w:val="18"/>
                </w:rPr>
                <w:delText>0</w:delText>
              </w:r>
            </w:del>
            <w:r w:rsidR="004C3C78" w:rsidRPr="00273F5F">
              <w:rPr>
                <w:sz w:val="18"/>
                <w:szCs w:val="18"/>
              </w:rPr>
              <w:t>-12</w:t>
            </w:r>
          </w:p>
          <w:p w14:paraId="6C36E451" w14:textId="77777777" w:rsidR="004C3C78" w:rsidRPr="00273F5F" w:rsidRDefault="004C3C78" w:rsidP="007E6958">
            <w:pPr>
              <w:pStyle w:val="NoSpacing"/>
              <w:ind w:left="171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  <w:r w:rsidRPr="00273F5F">
              <w:rPr>
                <w:sz w:val="18"/>
                <w:szCs w:val="18"/>
              </w:rPr>
              <w:t>-24</w:t>
            </w:r>
          </w:p>
          <w:p w14:paraId="6C36E452" w14:textId="77777777" w:rsidR="004C3C78" w:rsidRPr="00273F5F" w:rsidRDefault="004C3C78" w:rsidP="007E6958">
            <w:pPr>
              <w:pStyle w:val="NoSpacing"/>
              <w:ind w:left="171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  <w:r w:rsidRPr="00273F5F">
              <w:rPr>
                <w:sz w:val="18"/>
                <w:szCs w:val="18"/>
              </w:rPr>
              <w:t>-36</w:t>
            </w:r>
          </w:p>
          <w:p w14:paraId="6C36E453" w14:textId="77777777" w:rsidR="004C3C78" w:rsidRPr="00273F5F" w:rsidRDefault="004C3C78" w:rsidP="007E6958">
            <w:pPr>
              <w:pStyle w:val="NoSpacing"/>
              <w:ind w:left="171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</w:t>
            </w:r>
            <w:r w:rsidRPr="00273F5F">
              <w:rPr>
                <w:sz w:val="18"/>
                <w:szCs w:val="18"/>
              </w:rPr>
              <w:t>-48</w:t>
            </w:r>
          </w:p>
          <w:p w14:paraId="6C36E454" w14:textId="77777777" w:rsidR="004C3C78" w:rsidRPr="00273F5F" w:rsidRDefault="004C3C78" w:rsidP="007E6958">
            <w:pPr>
              <w:pStyle w:val="NoSpacing"/>
              <w:ind w:left="171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48+</w:t>
            </w:r>
          </w:p>
        </w:tc>
        <w:tc>
          <w:tcPr>
            <w:tcW w:w="1247" w:type="dxa"/>
          </w:tcPr>
          <w:p w14:paraId="6C36E455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56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57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  <w:r w:rsidRPr="00273F5F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6.3</w:t>
            </w:r>
            <w:r w:rsidRPr="00273F5F">
              <w:rPr>
                <w:sz w:val="18"/>
                <w:szCs w:val="18"/>
              </w:rPr>
              <w:t>)</w:t>
            </w:r>
          </w:p>
          <w:p w14:paraId="6C36E458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  <w:r w:rsidRPr="00273F5F">
              <w:rPr>
                <w:sz w:val="18"/>
                <w:szCs w:val="18"/>
              </w:rPr>
              <w:t xml:space="preserve"> (30.</w:t>
            </w:r>
            <w:r>
              <w:rPr>
                <w:sz w:val="18"/>
                <w:szCs w:val="18"/>
              </w:rPr>
              <w:t>6</w:t>
            </w:r>
            <w:r w:rsidRPr="00273F5F">
              <w:rPr>
                <w:sz w:val="18"/>
                <w:szCs w:val="18"/>
              </w:rPr>
              <w:t>)</w:t>
            </w:r>
          </w:p>
          <w:p w14:paraId="6C36E45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8.2</w:t>
            </w:r>
            <w:r w:rsidRPr="00273F5F">
              <w:rPr>
                <w:sz w:val="18"/>
                <w:szCs w:val="18"/>
              </w:rPr>
              <w:t>)</w:t>
            </w:r>
          </w:p>
          <w:p w14:paraId="6C36E45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4.9</w:t>
            </w:r>
            <w:r w:rsidRPr="00273F5F">
              <w:rPr>
                <w:sz w:val="18"/>
                <w:szCs w:val="18"/>
              </w:rPr>
              <w:t>)</w:t>
            </w:r>
          </w:p>
          <w:p w14:paraId="6C36E45B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2.1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523" w:type="dxa"/>
          </w:tcPr>
          <w:p w14:paraId="6C36E45C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5D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5E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36E45F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</w:t>
            </w:r>
            <w:r w:rsidRPr="00273F5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2</w:t>
            </w:r>
            <w:r w:rsidRPr="00273F5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80</w:t>
            </w:r>
            <w:r w:rsidRPr="00273F5F">
              <w:rPr>
                <w:sz w:val="18"/>
                <w:szCs w:val="18"/>
              </w:rPr>
              <w:t>)</w:t>
            </w:r>
          </w:p>
          <w:p w14:paraId="6C36E460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.43</w:t>
            </w:r>
            <w:r w:rsidRPr="00273F5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32</w:t>
            </w:r>
            <w:r w:rsidRPr="00273F5F">
              <w:rPr>
                <w:sz w:val="18"/>
                <w:szCs w:val="18"/>
              </w:rPr>
              <w:t>)</w:t>
            </w:r>
          </w:p>
          <w:p w14:paraId="6C36E461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  <w:r w:rsidRPr="00273F5F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19</w:t>
            </w:r>
            <w:r w:rsidRPr="00273F5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79</w:t>
            </w:r>
            <w:r w:rsidRPr="00273F5F">
              <w:rPr>
                <w:sz w:val="18"/>
                <w:szCs w:val="18"/>
              </w:rPr>
              <w:t>)</w:t>
            </w:r>
          </w:p>
          <w:p w14:paraId="6C36E462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  <w:r w:rsidRPr="00273F5F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00</w:t>
            </w:r>
            <w:r w:rsidRPr="00273F5F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37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974" w:type="dxa"/>
          </w:tcPr>
          <w:p w14:paraId="6C36E463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64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</w:t>
            </w:r>
            <w:r w:rsidRPr="00273F5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3</w:t>
            </w:r>
          </w:p>
          <w:p w14:paraId="6C36E465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66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52" w:type="dxa"/>
          </w:tcPr>
          <w:p w14:paraId="6C36E467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68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6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2.9</w:t>
            </w:r>
            <w:r w:rsidRPr="00273F5F">
              <w:rPr>
                <w:sz w:val="18"/>
                <w:szCs w:val="18"/>
              </w:rPr>
              <w:t>)</w:t>
            </w:r>
          </w:p>
          <w:p w14:paraId="6C36E46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5.9</w:t>
            </w:r>
            <w:r w:rsidRPr="00273F5F">
              <w:rPr>
                <w:sz w:val="18"/>
                <w:szCs w:val="18"/>
              </w:rPr>
              <w:t>)</w:t>
            </w:r>
          </w:p>
          <w:p w14:paraId="6C36E46B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3.8</w:t>
            </w:r>
            <w:r w:rsidRPr="00273F5F">
              <w:rPr>
                <w:sz w:val="18"/>
                <w:szCs w:val="18"/>
              </w:rPr>
              <w:t>)</w:t>
            </w:r>
          </w:p>
          <w:p w14:paraId="6C36E46C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1.8</w:t>
            </w:r>
            <w:r w:rsidRPr="00273F5F">
              <w:rPr>
                <w:sz w:val="18"/>
                <w:szCs w:val="18"/>
              </w:rPr>
              <w:t>)</w:t>
            </w:r>
          </w:p>
          <w:p w14:paraId="6C36E46D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.0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C36E46E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6F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70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36E471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3</w:t>
            </w:r>
            <w:r w:rsidRPr="00273F5F">
              <w:rPr>
                <w:sz w:val="18"/>
                <w:szCs w:val="18"/>
              </w:rPr>
              <w:t xml:space="preserve"> (0.7</w:t>
            </w:r>
            <w:r>
              <w:rPr>
                <w:sz w:val="18"/>
                <w:szCs w:val="18"/>
              </w:rPr>
              <w:t>1</w:t>
            </w:r>
            <w:r w:rsidRPr="00273F5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15</w:t>
            </w:r>
            <w:r w:rsidRPr="00273F5F">
              <w:rPr>
                <w:sz w:val="18"/>
                <w:szCs w:val="18"/>
              </w:rPr>
              <w:t>)</w:t>
            </w:r>
          </w:p>
          <w:p w14:paraId="6C36E472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4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24</w:t>
            </w:r>
            <w:r w:rsidRPr="00273F5F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81)</w:t>
            </w:r>
          </w:p>
          <w:p w14:paraId="6C36E473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6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1</w:t>
            </w:r>
            <w:r w:rsidRPr="00273F5F">
              <w:rPr>
                <w:sz w:val="18"/>
                <w:szCs w:val="18"/>
              </w:rPr>
              <w:t>9-0.</w:t>
            </w:r>
            <w:r>
              <w:rPr>
                <w:sz w:val="18"/>
                <w:szCs w:val="18"/>
              </w:rPr>
              <w:t>67</w:t>
            </w:r>
            <w:r w:rsidRPr="00273F5F">
              <w:rPr>
                <w:sz w:val="18"/>
                <w:szCs w:val="18"/>
              </w:rPr>
              <w:t>)</w:t>
            </w:r>
          </w:p>
          <w:p w14:paraId="6C36E474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0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15</w:t>
            </w:r>
            <w:r w:rsidRPr="00273F5F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58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C36E475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76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&lt;0.0001</w:t>
            </w:r>
          </w:p>
          <w:p w14:paraId="6C36E477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78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7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6C36E47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7B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7C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9.7</w:t>
            </w:r>
            <w:r w:rsidRPr="00273F5F">
              <w:rPr>
                <w:sz w:val="18"/>
                <w:szCs w:val="18"/>
              </w:rPr>
              <w:t>)</w:t>
            </w:r>
          </w:p>
          <w:p w14:paraId="6C36E47D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  <w:r w:rsidRPr="00273F5F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6.8</w:t>
            </w:r>
            <w:r w:rsidRPr="00273F5F">
              <w:rPr>
                <w:sz w:val="18"/>
                <w:szCs w:val="18"/>
              </w:rPr>
              <w:t>)</w:t>
            </w:r>
          </w:p>
          <w:p w14:paraId="6C36E47E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2.2</w:t>
            </w:r>
            <w:r w:rsidRPr="00273F5F">
              <w:rPr>
                <w:sz w:val="18"/>
                <w:szCs w:val="18"/>
              </w:rPr>
              <w:t>)</w:t>
            </w:r>
          </w:p>
          <w:p w14:paraId="6C36E47F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7.0</w:t>
            </w:r>
            <w:r w:rsidRPr="00273F5F">
              <w:rPr>
                <w:sz w:val="18"/>
                <w:szCs w:val="18"/>
              </w:rPr>
              <w:t>)</w:t>
            </w:r>
          </w:p>
          <w:p w14:paraId="6C36E480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6.3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C36E481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82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83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36E484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57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99</w:t>
            </w:r>
            <w:r w:rsidRPr="00273F5F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47</w:t>
            </w:r>
            <w:r w:rsidRPr="00273F5F">
              <w:rPr>
                <w:sz w:val="18"/>
                <w:szCs w:val="18"/>
              </w:rPr>
              <w:t>)</w:t>
            </w:r>
          </w:p>
          <w:p w14:paraId="6C36E485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0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77</w:t>
            </w:r>
            <w:r w:rsidRPr="00273F5F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89</w:t>
            </w:r>
            <w:r w:rsidRPr="00273F5F">
              <w:rPr>
                <w:sz w:val="18"/>
                <w:szCs w:val="18"/>
              </w:rPr>
              <w:t>)</w:t>
            </w:r>
          </w:p>
          <w:p w14:paraId="6C36E486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1</w:t>
            </w:r>
            <w:r w:rsidRPr="00273F5F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29</w:t>
            </w:r>
            <w:r w:rsidRPr="00273F5F">
              <w:rPr>
                <w:sz w:val="18"/>
                <w:szCs w:val="18"/>
              </w:rPr>
              <w:t>)</w:t>
            </w:r>
          </w:p>
          <w:p w14:paraId="6C36E487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0</w:t>
            </w:r>
            <w:r w:rsidRPr="00273F5F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2</w:t>
            </w:r>
            <w:r w:rsidRPr="00273F5F">
              <w:rPr>
                <w:sz w:val="18"/>
                <w:szCs w:val="18"/>
              </w:rPr>
              <w:t>7)</w:t>
            </w:r>
          </w:p>
        </w:tc>
        <w:tc>
          <w:tcPr>
            <w:tcW w:w="992" w:type="dxa"/>
          </w:tcPr>
          <w:p w14:paraId="6C36E488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8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  <w:p w14:paraId="6C36E48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8B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</w:tc>
      </w:tr>
      <w:tr w:rsidR="004C3C78" w:rsidRPr="00273F5F" w14:paraId="6C36E4AF" w14:textId="77777777" w:rsidTr="007E6958">
        <w:trPr>
          <w:trHeight w:val="363"/>
        </w:trPr>
        <w:tc>
          <w:tcPr>
            <w:tcW w:w="1662" w:type="dxa"/>
          </w:tcPr>
          <w:p w14:paraId="6C36E48D" w14:textId="77777777" w:rsidR="004C3C78" w:rsidRPr="00273F5F" w:rsidRDefault="004C3C78" w:rsidP="007E6958">
            <w:pPr>
              <w:pStyle w:val="NoSpacing"/>
              <w:rPr>
                <w:b/>
                <w:sz w:val="18"/>
                <w:szCs w:val="18"/>
              </w:rPr>
            </w:pPr>
          </w:p>
          <w:p w14:paraId="6C36E48E" w14:textId="77777777" w:rsidR="004C3C78" w:rsidRPr="00273F5F" w:rsidRDefault="004C3C78" w:rsidP="007E6958">
            <w:pPr>
              <w:pStyle w:val="NoSpacing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Intervention arm</w:t>
            </w:r>
          </w:p>
          <w:p w14:paraId="6C36E48F" w14:textId="77777777" w:rsidR="004C3C78" w:rsidRPr="00273F5F" w:rsidRDefault="004C3C78" w:rsidP="007E6958">
            <w:pPr>
              <w:pStyle w:val="NoSpacing"/>
              <w:ind w:left="171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Placebo</w:t>
            </w:r>
          </w:p>
          <w:p w14:paraId="6C36E490" w14:textId="77777777" w:rsidR="004C3C78" w:rsidRPr="00273F5F" w:rsidRDefault="004C3C78" w:rsidP="007E6958">
            <w:pPr>
              <w:pStyle w:val="NoSpacing"/>
              <w:spacing w:after="60"/>
              <w:ind w:left="171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AZ</w:t>
            </w:r>
          </w:p>
        </w:tc>
        <w:tc>
          <w:tcPr>
            <w:tcW w:w="1247" w:type="dxa"/>
          </w:tcPr>
          <w:p w14:paraId="6C36E491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92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93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6.7</w:t>
            </w:r>
            <w:r w:rsidRPr="00273F5F">
              <w:rPr>
                <w:sz w:val="18"/>
                <w:szCs w:val="18"/>
              </w:rPr>
              <w:t>)</w:t>
            </w:r>
          </w:p>
          <w:p w14:paraId="6C36E494" w14:textId="77777777" w:rsidR="004C3C78" w:rsidRPr="00273F5F" w:rsidRDefault="004C3C78" w:rsidP="007E6958">
            <w:pPr>
              <w:pStyle w:val="NoSpacing"/>
              <w:tabs>
                <w:tab w:val="left" w:pos="458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3.6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523" w:type="dxa"/>
          </w:tcPr>
          <w:p w14:paraId="6C36E495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96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97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36E498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3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66</w:t>
            </w:r>
            <w:r w:rsidRPr="00273F5F"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</w:rPr>
              <w:t>4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974" w:type="dxa"/>
          </w:tcPr>
          <w:p w14:paraId="6C36E49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9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252" w:type="dxa"/>
          </w:tcPr>
          <w:p w14:paraId="6C36E49B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9C" w14:textId="77777777" w:rsidR="004C3C78" w:rsidRPr="00273F5F" w:rsidRDefault="004C3C78" w:rsidP="007E6958">
            <w:pPr>
              <w:pStyle w:val="NoSpacing"/>
              <w:tabs>
                <w:tab w:val="left" w:pos="72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  <w:p w14:paraId="6C36E49D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7.3</w:t>
            </w:r>
            <w:r w:rsidRPr="00273F5F">
              <w:rPr>
                <w:sz w:val="18"/>
                <w:szCs w:val="18"/>
              </w:rPr>
              <w:t>)</w:t>
            </w:r>
          </w:p>
          <w:p w14:paraId="6C36E49E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5.3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C36E49F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A0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A1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36E4A2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3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60</w:t>
            </w:r>
            <w:r w:rsidRPr="00273F5F">
              <w:rPr>
                <w:sz w:val="18"/>
                <w:szCs w:val="18"/>
              </w:rPr>
              <w:t>-1.1</w:t>
            </w:r>
            <w:r>
              <w:rPr>
                <w:sz w:val="18"/>
                <w:szCs w:val="18"/>
              </w:rPr>
              <w:t>6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C36E4A3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A4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276" w:type="dxa"/>
          </w:tcPr>
          <w:p w14:paraId="6C36E4A5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A6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A7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2.5</w:t>
            </w:r>
            <w:r w:rsidRPr="00273F5F">
              <w:rPr>
                <w:sz w:val="18"/>
                <w:szCs w:val="18"/>
              </w:rPr>
              <w:t>)</w:t>
            </w:r>
          </w:p>
          <w:p w14:paraId="6C36E4A8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8.6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C36E4A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A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AB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36E4AC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</w:t>
            </w:r>
            <w:r w:rsidRPr="00273F5F">
              <w:rPr>
                <w:sz w:val="18"/>
                <w:szCs w:val="18"/>
              </w:rPr>
              <w:t>8-1.0</w:t>
            </w:r>
            <w:r>
              <w:rPr>
                <w:sz w:val="18"/>
                <w:szCs w:val="18"/>
              </w:rPr>
              <w:t>1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C36E4AD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AE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 w:rsidR="004C3C78" w:rsidRPr="00273F5F" w:rsidDel="003858C3" w14:paraId="6C36E4D9" w14:textId="1B9C4D7A" w:rsidTr="007E6958">
        <w:trPr>
          <w:trHeight w:val="363"/>
          <w:del w:id="56" w:author="Mariken de Wit" w:date="2021-03-06T14:41:00Z"/>
        </w:trPr>
        <w:tc>
          <w:tcPr>
            <w:tcW w:w="1662" w:type="dxa"/>
          </w:tcPr>
          <w:p w14:paraId="6C36E4B0" w14:textId="0EFA703B" w:rsidR="004C3C78" w:rsidRPr="00273F5F" w:rsidDel="003858C3" w:rsidRDefault="004C3C78" w:rsidP="007E6958">
            <w:pPr>
              <w:pStyle w:val="NoSpacing"/>
              <w:rPr>
                <w:del w:id="57" w:author="Mariken de Wit" w:date="2021-03-06T14:41:00Z"/>
                <w:b/>
                <w:sz w:val="18"/>
                <w:szCs w:val="18"/>
              </w:rPr>
            </w:pPr>
            <w:del w:id="58" w:author="Mariken de Wit" w:date="2021-03-06T14:41:00Z">
              <w:r w:rsidRPr="00273F5F" w:rsidDel="003858C3">
                <w:rPr>
                  <w:b/>
                  <w:sz w:val="18"/>
                  <w:szCs w:val="18"/>
                </w:rPr>
                <w:delText>Distance to hospital</w:delText>
              </w:r>
            </w:del>
          </w:p>
          <w:p w14:paraId="6C36E4B1" w14:textId="5E4C11BC" w:rsidR="004C3C78" w:rsidRPr="00273F5F" w:rsidDel="003858C3" w:rsidRDefault="004C3C78" w:rsidP="007E6958">
            <w:pPr>
              <w:pStyle w:val="NoSpacing"/>
              <w:ind w:left="179"/>
              <w:rPr>
                <w:del w:id="59" w:author="Mariken de Wit" w:date="2021-03-06T14:41:00Z"/>
                <w:sz w:val="18"/>
                <w:szCs w:val="18"/>
              </w:rPr>
            </w:pPr>
            <w:del w:id="60" w:author="Mariken de Wit" w:date="2021-03-06T14:41:00Z">
              <w:r w:rsidRPr="00273F5F" w:rsidDel="003858C3">
                <w:rPr>
                  <w:sz w:val="18"/>
                  <w:szCs w:val="18"/>
                </w:rPr>
                <w:delText>&lt;20 km</w:delText>
              </w:r>
            </w:del>
          </w:p>
          <w:p w14:paraId="6C36E4B2" w14:textId="7290A6F6" w:rsidR="004C3C78" w:rsidRPr="00273F5F" w:rsidDel="003858C3" w:rsidRDefault="004C3C78" w:rsidP="007E6958">
            <w:pPr>
              <w:pStyle w:val="NoSpacing"/>
              <w:ind w:left="179"/>
              <w:rPr>
                <w:del w:id="61" w:author="Mariken de Wit" w:date="2021-03-06T14:41:00Z"/>
                <w:sz w:val="18"/>
                <w:szCs w:val="18"/>
              </w:rPr>
            </w:pPr>
            <w:del w:id="62" w:author="Mariken de Wit" w:date="2021-03-06T14:41:00Z">
              <w:r w:rsidRPr="00273F5F" w:rsidDel="003858C3">
                <w:rPr>
                  <w:sz w:val="18"/>
                  <w:szCs w:val="18"/>
                </w:rPr>
                <w:delText>20-40 km</w:delText>
              </w:r>
            </w:del>
          </w:p>
          <w:p w14:paraId="6C36E4B3" w14:textId="776B5D08" w:rsidR="004C3C78" w:rsidDel="003858C3" w:rsidRDefault="004C3C78" w:rsidP="007E6958">
            <w:pPr>
              <w:pStyle w:val="NoSpacing"/>
              <w:ind w:left="179"/>
              <w:rPr>
                <w:del w:id="63" w:author="Mariken de Wit" w:date="2021-03-06T14:41:00Z"/>
                <w:sz w:val="18"/>
                <w:szCs w:val="18"/>
              </w:rPr>
            </w:pPr>
            <w:del w:id="64" w:author="Mariken de Wit" w:date="2021-03-06T14:41:00Z">
              <w:r w:rsidRPr="00273F5F" w:rsidDel="003858C3">
                <w:rPr>
                  <w:sz w:val="18"/>
                  <w:szCs w:val="18"/>
                </w:rPr>
                <w:delText>40+ km</w:delText>
              </w:r>
            </w:del>
          </w:p>
          <w:p w14:paraId="6C36E4B4" w14:textId="6CDCFB22" w:rsidR="004C3C78" w:rsidRPr="00273F5F" w:rsidDel="003858C3" w:rsidRDefault="004C3C78" w:rsidP="007E6958">
            <w:pPr>
              <w:pStyle w:val="NoSpacing"/>
              <w:ind w:left="179"/>
              <w:rPr>
                <w:del w:id="65" w:author="Mariken de Wit" w:date="2021-03-06T14:41:00Z"/>
                <w:b/>
                <w:sz w:val="18"/>
                <w:szCs w:val="18"/>
              </w:rPr>
            </w:pPr>
          </w:p>
        </w:tc>
        <w:tc>
          <w:tcPr>
            <w:tcW w:w="1247" w:type="dxa"/>
          </w:tcPr>
          <w:p w14:paraId="6C36E4B5" w14:textId="749B31AC" w:rsidR="004C3C78" w:rsidDel="003858C3" w:rsidRDefault="004C3C78" w:rsidP="007E6958">
            <w:pPr>
              <w:pStyle w:val="NoSpacing"/>
              <w:rPr>
                <w:del w:id="66" w:author="Mariken de Wit" w:date="2021-03-06T14:41:00Z"/>
                <w:sz w:val="18"/>
                <w:szCs w:val="18"/>
              </w:rPr>
            </w:pPr>
          </w:p>
          <w:p w14:paraId="6C36E4B6" w14:textId="00CD8A1A" w:rsidR="004C3C78" w:rsidDel="003858C3" w:rsidRDefault="004C3C78" w:rsidP="007E6958">
            <w:pPr>
              <w:pStyle w:val="NoSpacing"/>
              <w:rPr>
                <w:del w:id="67" w:author="Mariken de Wit" w:date="2021-03-06T14:41:00Z"/>
                <w:sz w:val="18"/>
                <w:szCs w:val="18"/>
              </w:rPr>
            </w:pPr>
          </w:p>
          <w:p w14:paraId="6C36E4B7" w14:textId="3A645FEE" w:rsidR="004C3C78" w:rsidDel="003858C3" w:rsidRDefault="004C3C78" w:rsidP="007E6958">
            <w:pPr>
              <w:pStyle w:val="NoSpacing"/>
              <w:rPr>
                <w:del w:id="68" w:author="Mariken de Wit" w:date="2021-03-06T14:41:00Z"/>
                <w:sz w:val="18"/>
                <w:szCs w:val="18"/>
              </w:rPr>
            </w:pPr>
            <w:del w:id="69" w:author="Mariken de Wit" w:date="2021-03-06T14:41:00Z">
              <w:r w:rsidDel="003858C3">
                <w:rPr>
                  <w:sz w:val="18"/>
                  <w:szCs w:val="18"/>
                </w:rPr>
                <w:delText>287 (26.4)</w:delText>
              </w:r>
            </w:del>
          </w:p>
          <w:p w14:paraId="6C36E4B8" w14:textId="012E1E93" w:rsidR="004C3C78" w:rsidDel="003858C3" w:rsidRDefault="004C3C78" w:rsidP="007E6958">
            <w:pPr>
              <w:pStyle w:val="NoSpacing"/>
              <w:rPr>
                <w:del w:id="70" w:author="Mariken de Wit" w:date="2021-03-06T14:41:00Z"/>
                <w:sz w:val="18"/>
                <w:szCs w:val="18"/>
              </w:rPr>
            </w:pPr>
            <w:del w:id="71" w:author="Mariken de Wit" w:date="2021-03-06T14:41:00Z">
              <w:r w:rsidDel="003858C3">
                <w:rPr>
                  <w:sz w:val="18"/>
                  <w:szCs w:val="18"/>
                </w:rPr>
                <w:delText>165 (27.2)</w:delText>
              </w:r>
            </w:del>
          </w:p>
          <w:p w14:paraId="6C36E4B9" w14:textId="78F79297" w:rsidR="004C3C78" w:rsidRPr="00273F5F" w:rsidDel="003858C3" w:rsidRDefault="004C3C78" w:rsidP="007E6958">
            <w:pPr>
              <w:pStyle w:val="NoSpacing"/>
              <w:rPr>
                <w:del w:id="72" w:author="Mariken de Wit" w:date="2021-03-06T14:41:00Z"/>
                <w:sz w:val="18"/>
                <w:szCs w:val="18"/>
              </w:rPr>
            </w:pPr>
            <w:del w:id="73" w:author="Mariken de Wit" w:date="2021-03-06T14:41:00Z">
              <w:r w:rsidDel="003858C3">
                <w:rPr>
                  <w:sz w:val="18"/>
                  <w:szCs w:val="18"/>
                </w:rPr>
                <w:delText>68 (18.3)</w:delText>
              </w:r>
            </w:del>
          </w:p>
        </w:tc>
        <w:tc>
          <w:tcPr>
            <w:tcW w:w="1523" w:type="dxa"/>
          </w:tcPr>
          <w:p w14:paraId="6C36E4BA" w14:textId="4CBFA7C3" w:rsidR="004C3C78" w:rsidDel="003858C3" w:rsidRDefault="004C3C78" w:rsidP="007E6958">
            <w:pPr>
              <w:pStyle w:val="NoSpacing"/>
              <w:rPr>
                <w:del w:id="74" w:author="Mariken de Wit" w:date="2021-03-06T14:41:00Z"/>
                <w:sz w:val="18"/>
                <w:szCs w:val="18"/>
              </w:rPr>
            </w:pPr>
          </w:p>
          <w:p w14:paraId="6C36E4BB" w14:textId="6F93B5E2" w:rsidR="004C3C78" w:rsidDel="003858C3" w:rsidRDefault="004C3C78" w:rsidP="007E6958">
            <w:pPr>
              <w:pStyle w:val="NoSpacing"/>
              <w:rPr>
                <w:del w:id="75" w:author="Mariken de Wit" w:date="2021-03-06T14:41:00Z"/>
                <w:sz w:val="18"/>
                <w:szCs w:val="18"/>
              </w:rPr>
            </w:pPr>
          </w:p>
          <w:p w14:paraId="6C36E4BC" w14:textId="2214EC04" w:rsidR="004C3C78" w:rsidDel="003858C3" w:rsidRDefault="004C3C78" w:rsidP="007E6958">
            <w:pPr>
              <w:pStyle w:val="NoSpacing"/>
              <w:rPr>
                <w:del w:id="76" w:author="Mariken de Wit" w:date="2021-03-06T14:41:00Z"/>
                <w:sz w:val="18"/>
                <w:szCs w:val="18"/>
              </w:rPr>
            </w:pPr>
            <w:del w:id="77" w:author="Mariken de Wit" w:date="2021-03-06T14:41:00Z">
              <w:r w:rsidDel="003858C3">
                <w:rPr>
                  <w:sz w:val="18"/>
                  <w:szCs w:val="18"/>
                </w:rPr>
                <w:delText>1</w:delText>
              </w:r>
            </w:del>
          </w:p>
          <w:p w14:paraId="6C36E4BD" w14:textId="31388129" w:rsidR="004C3C78" w:rsidDel="003858C3" w:rsidRDefault="004C3C78" w:rsidP="007E6958">
            <w:pPr>
              <w:pStyle w:val="NoSpacing"/>
              <w:rPr>
                <w:del w:id="78" w:author="Mariken de Wit" w:date="2021-03-06T14:41:00Z"/>
                <w:sz w:val="18"/>
                <w:szCs w:val="18"/>
              </w:rPr>
            </w:pPr>
            <w:del w:id="79" w:author="Mariken de Wit" w:date="2021-03-06T14:41:00Z">
              <w:r w:rsidDel="003858C3">
                <w:rPr>
                  <w:sz w:val="18"/>
                  <w:szCs w:val="18"/>
                </w:rPr>
                <w:delText>1.04 (0.81-1.34)</w:delText>
              </w:r>
            </w:del>
          </w:p>
          <w:p w14:paraId="6C36E4BE" w14:textId="5B978CE9" w:rsidR="004C3C78" w:rsidRPr="00273F5F" w:rsidDel="003858C3" w:rsidRDefault="004C3C78" w:rsidP="007E6958">
            <w:pPr>
              <w:pStyle w:val="NoSpacing"/>
              <w:rPr>
                <w:del w:id="80" w:author="Mariken de Wit" w:date="2021-03-06T14:41:00Z"/>
                <w:sz w:val="18"/>
                <w:szCs w:val="18"/>
              </w:rPr>
            </w:pPr>
            <w:del w:id="81" w:author="Mariken de Wit" w:date="2021-03-06T14:41:00Z">
              <w:r w:rsidDel="003858C3">
                <w:rPr>
                  <w:sz w:val="18"/>
                  <w:szCs w:val="18"/>
                </w:rPr>
                <w:delText>0.59 (0.43-0.83)</w:delText>
              </w:r>
            </w:del>
          </w:p>
        </w:tc>
        <w:tc>
          <w:tcPr>
            <w:tcW w:w="974" w:type="dxa"/>
          </w:tcPr>
          <w:p w14:paraId="6C36E4BF" w14:textId="6005B47D" w:rsidR="004C3C78" w:rsidDel="003858C3" w:rsidRDefault="004C3C78" w:rsidP="007E6958">
            <w:pPr>
              <w:pStyle w:val="NoSpacing"/>
              <w:rPr>
                <w:del w:id="82" w:author="Mariken de Wit" w:date="2021-03-06T14:41:00Z"/>
                <w:sz w:val="18"/>
                <w:szCs w:val="18"/>
              </w:rPr>
            </w:pPr>
          </w:p>
          <w:p w14:paraId="6C36E4C0" w14:textId="0DAF8B0B" w:rsidR="004C3C78" w:rsidRPr="00273F5F" w:rsidDel="003858C3" w:rsidRDefault="004C3C78" w:rsidP="007E6958">
            <w:pPr>
              <w:pStyle w:val="NoSpacing"/>
              <w:rPr>
                <w:del w:id="83" w:author="Mariken de Wit" w:date="2021-03-06T14:41:00Z"/>
                <w:sz w:val="18"/>
                <w:szCs w:val="18"/>
              </w:rPr>
            </w:pPr>
            <w:del w:id="84" w:author="Mariken de Wit" w:date="2021-03-06T14:41:00Z">
              <w:r w:rsidDel="003858C3">
                <w:rPr>
                  <w:sz w:val="18"/>
                  <w:szCs w:val="18"/>
                </w:rPr>
                <w:delText>0.005</w:delText>
              </w:r>
            </w:del>
          </w:p>
        </w:tc>
        <w:tc>
          <w:tcPr>
            <w:tcW w:w="1252" w:type="dxa"/>
          </w:tcPr>
          <w:p w14:paraId="6C36E4C1" w14:textId="2275E42A" w:rsidR="004C3C78" w:rsidDel="003858C3" w:rsidRDefault="004C3C78" w:rsidP="007E6958">
            <w:pPr>
              <w:pStyle w:val="NoSpacing"/>
              <w:rPr>
                <w:del w:id="85" w:author="Mariken de Wit" w:date="2021-03-06T14:41:00Z"/>
                <w:sz w:val="18"/>
                <w:szCs w:val="18"/>
              </w:rPr>
            </w:pPr>
          </w:p>
          <w:p w14:paraId="6C36E4C2" w14:textId="1FBED775" w:rsidR="004C3C78" w:rsidDel="003858C3" w:rsidRDefault="004C3C78" w:rsidP="007E6958">
            <w:pPr>
              <w:pStyle w:val="NoSpacing"/>
              <w:rPr>
                <w:del w:id="86" w:author="Mariken de Wit" w:date="2021-03-06T14:41:00Z"/>
                <w:sz w:val="18"/>
                <w:szCs w:val="18"/>
              </w:rPr>
            </w:pPr>
          </w:p>
          <w:p w14:paraId="6C36E4C3" w14:textId="2DD4DD99" w:rsidR="004C3C78" w:rsidDel="003858C3" w:rsidRDefault="004C3C78" w:rsidP="007E6958">
            <w:pPr>
              <w:pStyle w:val="NoSpacing"/>
              <w:rPr>
                <w:del w:id="87" w:author="Mariken de Wit" w:date="2021-03-06T14:41:00Z"/>
                <w:sz w:val="18"/>
                <w:szCs w:val="18"/>
              </w:rPr>
            </w:pPr>
            <w:del w:id="88" w:author="Mariken de Wit" w:date="2021-03-06T14:41:00Z">
              <w:r w:rsidDel="003858C3">
                <w:rPr>
                  <w:sz w:val="18"/>
                  <w:szCs w:val="18"/>
                </w:rPr>
                <w:delText>400 (36.0)</w:delText>
              </w:r>
            </w:del>
          </w:p>
          <w:p w14:paraId="6C36E4C4" w14:textId="48FCFE6E" w:rsidR="004C3C78" w:rsidDel="003858C3" w:rsidRDefault="004C3C78" w:rsidP="007E6958">
            <w:pPr>
              <w:pStyle w:val="NoSpacing"/>
              <w:rPr>
                <w:del w:id="89" w:author="Mariken de Wit" w:date="2021-03-06T14:41:00Z"/>
                <w:sz w:val="18"/>
                <w:szCs w:val="18"/>
              </w:rPr>
            </w:pPr>
            <w:del w:id="90" w:author="Mariken de Wit" w:date="2021-03-06T14:41:00Z">
              <w:r w:rsidDel="003858C3">
                <w:rPr>
                  <w:sz w:val="18"/>
                  <w:szCs w:val="18"/>
                </w:rPr>
                <w:delText>101 (16.4)</w:delText>
              </w:r>
            </w:del>
          </w:p>
          <w:p w14:paraId="6C36E4C5" w14:textId="6675A655" w:rsidR="004C3C78" w:rsidRPr="00273F5F" w:rsidDel="003858C3" w:rsidRDefault="004C3C78" w:rsidP="007E6958">
            <w:pPr>
              <w:pStyle w:val="NoSpacing"/>
              <w:rPr>
                <w:del w:id="91" w:author="Mariken de Wit" w:date="2021-03-06T14:41:00Z"/>
                <w:sz w:val="18"/>
                <w:szCs w:val="18"/>
              </w:rPr>
            </w:pPr>
            <w:del w:id="92" w:author="Mariken de Wit" w:date="2021-03-06T14:41:00Z">
              <w:r w:rsidDel="003858C3">
                <w:rPr>
                  <w:sz w:val="18"/>
                  <w:szCs w:val="18"/>
                </w:rPr>
                <w:delText>51 (13.7)</w:delText>
              </w:r>
            </w:del>
          </w:p>
        </w:tc>
        <w:tc>
          <w:tcPr>
            <w:tcW w:w="1559" w:type="dxa"/>
          </w:tcPr>
          <w:p w14:paraId="6C36E4C6" w14:textId="4A7B08FC" w:rsidR="004C3C78" w:rsidDel="003858C3" w:rsidRDefault="004C3C78" w:rsidP="007E6958">
            <w:pPr>
              <w:pStyle w:val="NoSpacing"/>
              <w:rPr>
                <w:del w:id="93" w:author="Mariken de Wit" w:date="2021-03-06T14:41:00Z"/>
                <w:sz w:val="18"/>
                <w:szCs w:val="18"/>
              </w:rPr>
            </w:pPr>
          </w:p>
          <w:p w14:paraId="6C36E4C7" w14:textId="6D1479EB" w:rsidR="004C3C78" w:rsidDel="003858C3" w:rsidRDefault="004C3C78" w:rsidP="007E6958">
            <w:pPr>
              <w:pStyle w:val="NoSpacing"/>
              <w:rPr>
                <w:del w:id="94" w:author="Mariken de Wit" w:date="2021-03-06T14:41:00Z"/>
                <w:sz w:val="18"/>
                <w:szCs w:val="18"/>
              </w:rPr>
            </w:pPr>
          </w:p>
          <w:p w14:paraId="6C36E4C8" w14:textId="2D331569" w:rsidR="004C3C78" w:rsidDel="003858C3" w:rsidRDefault="004C3C78" w:rsidP="007E6958">
            <w:pPr>
              <w:pStyle w:val="NoSpacing"/>
              <w:rPr>
                <w:del w:id="95" w:author="Mariken de Wit" w:date="2021-03-06T14:41:00Z"/>
                <w:sz w:val="18"/>
                <w:szCs w:val="18"/>
              </w:rPr>
            </w:pPr>
            <w:del w:id="96" w:author="Mariken de Wit" w:date="2021-03-06T14:41:00Z">
              <w:r w:rsidDel="003858C3">
                <w:rPr>
                  <w:sz w:val="18"/>
                  <w:szCs w:val="18"/>
                </w:rPr>
                <w:delText>1</w:delText>
              </w:r>
            </w:del>
          </w:p>
          <w:p w14:paraId="6C36E4C9" w14:textId="0DC5BBF6" w:rsidR="004C3C78" w:rsidDel="003858C3" w:rsidRDefault="004C3C78" w:rsidP="007E6958">
            <w:pPr>
              <w:pStyle w:val="NoSpacing"/>
              <w:rPr>
                <w:del w:id="97" w:author="Mariken de Wit" w:date="2021-03-06T14:41:00Z"/>
                <w:sz w:val="18"/>
                <w:szCs w:val="18"/>
              </w:rPr>
            </w:pPr>
            <w:del w:id="98" w:author="Mariken de Wit" w:date="2021-03-06T14:41:00Z">
              <w:r w:rsidDel="003858C3">
                <w:rPr>
                  <w:sz w:val="18"/>
                  <w:szCs w:val="18"/>
                </w:rPr>
                <w:delText>0.22 (0.14-0.35)</w:delText>
              </w:r>
            </w:del>
          </w:p>
          <w:p w14:paraId="6C36E4CA" w14:textId="26DD7EA7" w:rsidR="004C3C78" w:rsidRPr="00273F5F" w:rsidDel="003858C3" w:rsidRDefault="004C3C78" w:rsidP="007E6958">
            <w:pPr>
              <w:pStyle w:val="NoSpacing"/>
              <w:rPr>
                <w:del w:id="99" w:author="Mariken de Wit" w:date="2021-03-06T14:41:00Z"/>
                <w:sz w:val="18"/>
                <w:szCs w:val="18"/>
              </w:rPr>
            </w:pPr>
            <w:del w:id="100" w:author="Mariken de Wit" w:date="2021-03-06T14:41:00Z">
              <w:r w:rsidDel="003858C3">
                <w:rPr>
                  <w:sz w:val="18"/>
                  <w:szCs w:val="18"/>
                </w:rPr>
                <w:delText>0.16 (0.09-0.28)</w:delText>
              </w:r>
            </w:del>
          </w:p>
        </w:tc>
        <w:tc>
          <w:tcPr>
            <w:tcW w:w="992" w:type="dxa"/>
          </w:tcPr>
          <w:p w14:paraId="6C36E4CB" w14:textId="1A509547" w:rsidR="004C3C78" w:rsidDel="003858C3" w:rsidRDefault="004C3C78" w:rsidP="007E6958">
            <w:pPr>
              <w:pStyle w:val="NoSpacing"/>
              <w:rPr>
                <w:del w:id="101" w:author="Mariken de Wit" w:date="2021-03-06T14:41:00Z"/>
                <w:sz w:val="18"/>
                <w:szCs w:val="18"/>
              </w:rPr>
            </w:pPr>
          </w:p>
          <w:p w14:paraId="6C36E4CC" w14:textId="3BD02018" w:rsidR="004C3C78" w:rsidRPr="00273F5F" w:rsidDel="003858C3" w:rsidRDefault="004C3C78" w:rsidP="007E6958">
            <w:pPr>
              <w:pStyle w:val="NoSpacing"/>
              <w:rPr>
                <w:del w:id="102" w:author="Mariken de Wit" w:date="2021-03-06T14:41:00Z"/>
                <w:sz w:val="18"/>
                <w:szCs w:val="18"/>
              </w:rPr>
            </w:pPr>
            <w:del w:id="103" w:author="Mariken de Wit" w:date="2021-03-06T14:41:00Z">
              <w:r w:rsidRPr="00273F5F" w:rsidDel="003858C3">
                <w:rPr>
                  <w:sz w:val="18"/>
                  <w:szCs w:val="18"/>
                </w:rPr>
                <w:delText>&lt;0.0001</w:delText>
              </w:r>
            </w:del>
          </w:p>
        </w:tc>
        <w:tc>
          <w:tcPr>
            <w:tcW w:w="1276" w:type="dxa"/>
          </w:tcPr>
          <w:p w14:paraId="6C36E4CD" w14:textId="3A6BFD81" w:rsidR="004C3C78" w:rsidDel="003858C3" w:rsidRDefault="004C3C78" w:rsidP="007E6958">
            <w:pPr>
              <w:pStyle w:val="NoSpacing"/>
              <w:rPr>
                <w:del w:id="104" w:author="Mariken de Wit" w:date="2021-03-06T14:41:00Z"/>
                <w:sz w:val="18"/>
                <w:szCs w:val="18"/>
              </w:rPr>
            </w:pPr>
          </w:p>
          <w:p w14:paraId="6C36E4CE" w14:textId="5BE90DF6" w:rsidR="004C3C78" w:rsidDel="003858C3" w:rsidRDefault="004C3C78" w:rsidP="007E6958">
            <w:pPr>
              <w:pStyle w:val="NoSpacing"/>
              <w:rPr>
                <w:del w:id="105" w:author="Mariken de Wit" w:date="2021-03-06T14:41:00Z"/>
                <w:sz w:val="18"/>
                <w:szCs w:val="18"/>
              </w:rPr>
            </w:pPr>
          </w:p>
          <w:p w14:paraId="6C36E4CF" w14:textId="49E2476A" w:rsidR="004C3C78" w:rsidDel="003858C3" w:rsidRDefault="004C3C78" w:rsidP="007E6958">
            <w:pPr>
              <w:pStyle w:val="NoSpacing"/>
              <w:rPr>
                <w:del w:id="106" w:author="Mariken de Wit" w:date="2021-03-06T14:41:00Z"/>
                <w:sz w:val="18"/>
                <w:szCs w:val="18"/>
              </w:rPr>
            </w:pPr>
            <w:del w:id="107" w:author="Mariken de Wit" w:date="2021-03-06T14:41:00Z">
              <w:r w:rsidDel="003858C3">
                <w:rPr>
                  <w:sz w:val="18"/>
                  <w:szCs w:val="18"/>
                </w:rPr>
                <w:delText>432 (39.7)</w:delText>
              </w:r>
            </w:del>
          </w:p>
          <w:p w14:paraId="6C36E4D0" w14:textId="44FCB6AE" w:rsidR="004C3C78" w:rsidDel="003858C3" w:rsidRDefault="004C3C78" w:rsidP="007E6958">
            <w:pPr>
              <w:pStyle w:val="NoSpacing"/>
              <w:rPr>
                <w:del w:id="108" w:author="Mariken de Wit" w:date="2021-03-06T14:41:00Z"/>
                <w:sz w:val="18"/>
                <w:szCs w:val="18"/>
              </w:rPr>
            </w:pPr>
            <w:del w:id="109" w:author="Mariken de Wit" w:date="2021-03-06T14:41:00Z">
              <w:r w:rsidDel="003858C3">
                <w:rPr>
                  <w:sz w:val="18"/>
                  <w:szCs w:val="18"/>
                </w:rPr>
                <w:delText>138 (22.7)</w:delText>
              </w:r>
            </w:del>
          </w:p>
          <w:p w14:paraId="6C36E4D1" w14:textId="48D304BE" w:rsidR="004C3C78" w:rsidRPr="00273F5F" w:rsidDel="003858C3" w:rsidRDefault="004C3C78" w:rsidP="007E6958">
            <w:pPr>
              <w:pStyle w:val="NoSpacing"/>
              <w:rPr>
                <w:del w:id="110" w:author="Mariken de Wit" w:date="2021-03-06T14:41:00Z"/>
                <w:sz w:val="18"/>
                <w:szCs w:val="18"/>
              </w:rPr>
            </w:pPr>
            <w:del w:id="111" w:author="Mariken de Wit" w:date="2021-03-06T14:41:00Z">
              <w:r w:rsidDel="003858C3">
                <w:rPr>
                  <w:sz w:val="18"/>
                  <w:szCs w:val="18"/>
                </w:rPr>
                <w:delText>61 (16.4)</w:delText>
              </w:r>
            </w:del>
          </w:p>
        </w:tc>
        <w:tc>
          <w:tcPr>
            <w:tcW w:w="1701" w:type="dxa"/>
          </w:tcPr>
          <w:p w14:paraId="6C36E4D2" w14:textId="6269DB2B" w:rsidR="004C3C78" w:rsidDel="003858C3" w:rsidRDefault="004C3C78" w:rsidP="007E6958">
            <w:pPr>
              <w:pStyle w:val="NoSpacing"/>
              <w:rPr>
                <w:del w:id="112" w:author="Mariken de Wit" w:date="2021-03-06T14:41:00Z"/>
                <w:sz w:val="18"/>
                <w:szCs w:val="18"/>
              </w:rPr>
            </w:pPr>
          </w:p>
          <w:p w14:paraId="6C36E4D3" w14:textId="1209DAEA" w:rsidR="004C3C78" w:rsidDel="003858C3" w:rsidRDefault="004C3C78" w:rsidP="007E6958">
            <w:pPr>
              <w:pStyle w:val="NoSpacing"/>
              <w:rPr>
                <w:del w:id="113" w:author="Mariken de Wit" w:date="2021-03-06T14:41:00Z"/>
                <w:sz w:val="18"/>
                <w:szCs w:val="18"/>
              </w:rPr>
            </w:pPr>
          </w:p>
          <w:p w14:paraId="6C36E4D4" w14:textId="278AACDE" w:rsidR="004C3C78" w:rsidDel="003858C3" w:rsidRDefault="004C3C78" w:rsidP="007E6958">
            <w:pPr>
              <w:pStyle w:val="NoSpacing"/>
              <w:rPr>
                <w:del w:id="114" w:author="Mariken de Wit" w:date="2021-03-06T14:41:00Z"/>
                <w:sz w:val="18"/>
                <w:szCs w:val="18"/>
              </w:rPr>
            </w:pPr>
            <w:del w:id="115" w:author="Mariken de Wit" w:date="2021-03-06T14:41:00Z">
              <w:r w:rsidDel="003858C3">
                <w:rPr>
                  <w:sz w:val="18"/>
                  <w:szCs w:val="18"/>
                </w:rPr>
                <w:delText>1</w:delText>
              </w:r>
            </w:del>
          </w:p>
          <w:p w14:paraId="6C36E4D5" w14:textId="12CA2F40" w:rsidR="004C3C78" w:rsidDel="003858C3" w:rsidRDefault="004C3C78" w:rsidP="007E6958">
            <w:pPr>
              <w:pStyle w:val="NoSpacing"/>
              <w:rPr>
                <w:del w:id="116" w:author="Mariken de Wit" w:date="2021-03-06T14:41:00Z"/>
                <w:sz w:val="18"/>
                <w:szCs w:val="18"/>
              </w:rPr>
            </w:pPr>
            <w:del w:id="117" w:author="Mariken de Wit" w:date="2021-03-06T14:41:00Z">
              <w:r w:rsidDel="003858C3">
                <w:rPr>
                  <w:sz w:val="18"/>
                  <w:szCs w:val="18"/>
                </w:rPr>
                <w:delText>0.35 (0.24-0.49)</w:delText>
              </w:r>
            </w:del>
          </w:p>
          <w:p w14:paraId="6C36E4D6" w14:textId="5A13BEB2" w:rsidR="004C3C78" w:rsidRPr="00273F5F" w:rsidDel="003858C3" w:rsidRDefault="004C3C78" w:rsidP="007E6958">
            <w:pPr>
              <w:pStyle w:val="NoSpacing"/>
              <w:rPr>
                <w:del w:id="118" w:author="Mariken de Wit" w:date="2021-03-06T14:41:00Z"/>
                <w:sz w:val="18"/>
                <w:szCs w:val="18"/>
              </w:rPr>
            </w:pPr>
            <w:del w:id="119" w:author="Mariken de Wit" w:date="2021-03-06T14:41:00Z">
              <w:r w:rsidDel="003858C3">
                <w:rPr>
                  <w:sz w:val="18"/>
                  <w:szCs w:val="18"/>
                </w:rPr>
                <w:delText>0.20 (0.12-0.33)</w:delText>
              </w:r>
            </w:del>
          </w:p>
        </w:tc>
        <w:tc>
          <w:tcPr>
            <w:tcW w:w="992" w:type="dxa"/>
          </w:tcPr>
          <w:p w14:paraId="6C36E4D7" w14:textId="428790B3" w:rsidR="004C3C78" w:rsidDel="003858C3" w:rsidRDefault="004C3C78" w:rsidP="007E6958">
            <w:pPr>
              <w:pStyle w:val="NoSpacing"/>
              <w:rPr>
                <w:del w:id="120" w:author="Mariken de Wit" w:date="2021-03-06T14:41:00Z"/>
                <w:sz w:val="18"/>
                <w:szCs w:val="18"/>
              </w:rPr>
            </w:pPr>
          </w:p>
          <w:p w14:paraId="6C36E4D8" w14:textId="1DA3450A" w:rsidR="004C3C78" w:rsidRPr="00273F5F" w:rsidDel="003858C3" w:rsidRDefault="004C3C78" w:rsidP="007E6958">
            <w:pPr>
              <w:pStyle w:val="NoSpacing"/>
              <w:rPr>
                <w:del w:id="121" w:author="Mariken de Wit" w:date="2021-03-06T14:41:00Z"/>
                <w:sz w:val="18"/>
                <w:szCs w:val="18"/>
              </w:rPr>
            </w:pPr>
            <w:del w:id="122" w:author="Mariken de Wit" w:date="2021-03-06T14:41:00Z">
              <w:r w:rsidRPr="00273F5F" w:rsidDel="003858C3">
                <w:rPr>
                  <w:sz w:val="18"/>
                  <w:szCs w:val="18"/>
                </w:rPr>
                <w:delText>&lt;0.0001</w:delText>
              </w:r>
            </w:del>
          </w:p>
        </w:tc>
      </w:tr>
      <w:tr w:rsidR="004C3C78" w:rsidRPr="00273F5F" w14:paraId="6C36E50C" w14:textId="77777777" w:rsidTr="007E6958">
        <w:trPr>
          <w:trHeight w:val="363"/>
        </w:trPr>
        <w:tc>
          <w:tcPr>
            <w:tcW w:w="1662" w:type="dxa"/>
          </w:tcPr>
          <w:p w14:paraId="6C36E4DA" w14:textId="77777777" w:rsidR="004C3C78" w:rsidRPr="00273F5F" w:rsidRDefault="004C3C78" w:rsidP="007E6958">
            <w:pPr>
              <w:pStyle w:val="NoSpacing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Distance to health facility</w:t>
            </w:r>
          </w:p>
          <w:p w14:paraId="6C36E4DB" w14:textId="77777777" w:rsidR="004C3C78" w:rsidRPr="00273F5F" w:rsidRDefault="004C3C78" w:rsidP="007E6958">
            <w:pPr>
              <w:pStyle w:val="NoSpacing"/>
              <w:ind w:left="179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&lt;1 km</w:t>
            </w:r>
          </w:p>
          <w:p w14:paraId="6C36E4DC" w14:textId="77777777" w:rsidR="004C3C78" w:rsidRPr="00273F5F" w:rsidRDefault="004C3C78" w:rsidP="007E6958">
            <w:pPr>
              <w:pStyle w:val="NoSpacing"/>
              <w:ind w:left="179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-4 km</w:t>
            </w:r>
          </w:p>
          <w:p w14:paraId="6C36E4DD" w14:textId="77777777" w:rsidR="004C3C78" w:rsidRPr="00273F5F" w:rsidRDefault="004C3C78" w:rsidP="007E6958">
            <w:pPr>
              <w:pStyle w:val="NoSpacing"/>
              <w:ind w:left="179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5-9 km</w:t>
            </w:r>
          </w:p>
          <w:p w14:paraId="6C36E4DE" w14:textId="77777777" w:rsidR="004C3C78" w:rsidRPr="00273F5F" w:rsidRDefault="004C3C78" w:rsidP="007E6958">
            <w:pPr>
              <w:pStyle w:val="NoSpacing"/>
              <w:ind w:left="179"/>
              <w:rPr>
                <w:b/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0+ km</w:t>
            </w:r>
          </w:p>
        </w:tc>
        <w:tc>
          <w:tcPr>
            <w:tcW w:w="1247" w:type="dxa"/>
          </w:tcPr>
          <w:p w14:paraId="6C36E4DF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E0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E1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(25.1)</w:t>
            </w:r>
          </w:p>
          <w:p w14:paraId="6C36E4E2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 (23.6)</w:t>
            </w:r>
          </w:p>
          <w:p w14:paraId="6C36E4E3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 (28.6)</w:t>
            </w:r>
          </w:p>
          <w:p w14:paraId="6C36E4E4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44.4)</w:t>
            </w:r>
          </w:p>
        </w:tc>
        <w:tc>
          <w:tcPr>
            <w:tcW w:w="1523" w:type="dxa"/>
          </w:tcPr>
          <w:p w14:paraId="6C36E4E5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E6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E7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C36E4E8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69-1.22)</w:t>
            </w:r>
          </w:p>
          <w:p w14:paraId="6C36E4E9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0.87-1.73)</w:t>
            </w:r>
          </w:p>
          <w:p w14:paraId="6C36E4E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 (1.09-6.81)</w:t>
            </w:r>
          </w:p>
        </w:tc>
        <w:tc>
          <w:tcPr>
            <w:tcW w:w="974" w:type="dxa"/>
          </w:tcPr>
          <w:p w14:paraId="6C36E4EB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EC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  <w:p w14:paraId="6C36E4ED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EE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52" w:type="dxa"/>
          </w:tcPr>
          <w:p w14:paraId="6C36E4EF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F0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F1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(21.3)</w:t>
            </w:r>
          </w:p>
          <w:p w14:paraId="6C36E4F2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 (26.9)</w:t>
            </w:r>
          </w:p>
          <w:p w14:paraId="6C36E4F3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 (31.0)</w:t>
            </w:r>
          </w:p>
          <w:p w14:paraId="6C36E4F4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</w:t>
            </w:r>
          </w:p>
        </w:tc>
        <w:tc>
          <w:tcPr>
            <w:tcW w:w="1559" w:type="dxa"/>
          </w:tcPr>
          <w:p w14:paraId="6C36E4F5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F6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F7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C36E4F8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 (1.06-2.57)</w:t>
            </w:r>
          </w:p>
          <w:p w14:paraId="6C36E4F9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 (1.36-4.11)</w:t>
            </w:r>
          </w:p>
          <w:p w14:paraId="6C36E4F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0.02-1.41)</w:t>
            </w:r>
          </w:p>
        </w:tc>
        <w:tc>
          <w:tcPr>
            <w:tcW w:w="992" w:type="dxa"/>
          </w:tcPr>
          <w:p w14:paraId="6C36E4FB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FC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276" w:type="dxa"/>
          </w:tcPr>
          <w:p w14:paraId="6C36E4FD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FE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4FF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(25.1)</w:t>
            </w:r>
          </w:p>
          <w:p w14:paraId="6C36E500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 (30.3)</w:t>
            </w:r>
          </w:p>
          <w:p w14:paraId="6C36E501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 (37.3)</w:t>
            </w:r>
          </w:p>
          <w:p w14:paraId="6C36E502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2.2)</w:t>
            </w:r>
          </w:p>
        </w:tc>
        <w:tc>
          <w:tcPr>
            <w:tcW w:w="1701" w:type="dxa"/>
          </w:tcPr>
          <w:p w14:paraId="6C36E503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04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05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C36E506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 (1.01-2.09)</w:t>
            </w:r>
          </w:p>
          <w:p w14:paraId="6C36E507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 (1.46-3.64)</w:t>
            </w:r>
          </w:p>
          <w:p w14:paraId="6C36E508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24-3.18)</w:t>
            </w:r>
          </w:p>
          <w:p w14:paraId="6C36E50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C36E50A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0B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:rsidR="004C3C78" w:rsidRPr="00273F5F" w14:paraId="6C36E52A" w14:textId="77777777" w:rsidTr="007E6958">
        <w:trPr>
          <w:trHeight w:val="363"/>
        </w:trPr>
        <w:tc>
          <w:tcPr>
            <w:tcW w:w="1662" w:type="dxa"/>
          </w:tcPr>
          <w:p w14:paraId="6C36E50D" w14:textId="77777777" w:rsidR="004C3C78" w:rsidRPr="00CD5078" w:rsidRDefault="004C3C78" w:rsidP="007E6958">
            <w:pPr>
              <w:pStyle w:val="NoSpacing"/>
              <w:rPr>
                <w:b/>
                <w:sz w:val="18"/>
                <w:szCs w:val="18"/>
              </w:rPr>
            </w:pPr>
            <w:r w:rsidRPr="00CD5078">
              <w:rPr>
                <w:b/>
                <w:sz w:val="18"/>
                <w:szCs w:val="18"/>
              </w:rPr>
              <w:t>SP dose (mg/kg)</w:t>
            </w:r>
          </w:p>
          <w:p w14:paraId="6C36E50E" w14:textId="77777777" w:rsidR="004C3C78" w:rsidRPr="00CD5078" w:rsidRDefault="004C3C78" w:rsidP="007E6958">
            <w:pPr>
              <w:pStyle w:val="NoSpacing"/>
              <w:ind w:left="169"/>
              <w:rPr>
                <w:sz w:val="18"/>
                <w:szCs w:val="18"/>
              </w:rPr>
            </w:pPr>
            <w:r w:rsidRPr="00CD5078">
              <w:rPr>
                <w:sz w:val="18"/>
                <w:szCs w:val="18"/>
              </w:rPr>
              <w:t>&lt;25</w:t>
            </w:r>
          </w:p>
          <w:p w14:paraId="6C36E50F" w14:textId="77777777" w:rsidR="004C3C78" w:rsidRPr="00CD5078" w:rsidRDefault="004C3C78" w:rsidP="007E6958">
            <w:pPr>
              <w:pStyle w:val="NoSpacing"/>
              <w:ind w:left="169"/>
              <w:rPr>
                <w:sz w:val="18"/>
                <w:szCs w:val="18"/>
              </w:rPr>
            </w:pPr>
            <w:r w:rsidRPr="00CD5078">
              <w:rPr>
                <w:sz w:val="18"/>
                <w:szCs w:val="18"/>
              </w:rPr>
              <w:t xml:space="preserve">25-70 </w:t>
            </w:r>
          </w:p>
          <w:p w14:paraId="6C36E510" w14:textId="77777777" w:rsidR="004C3C78" w:rsidRPr="00CD5078" w:rsidRDefault="004C3C78" w:rsidP="007E6958">
            <w:pPr>
              <w:pStyle w:val="NoSpacing"/>
              <w:ind w:left="172"/>
              <w:rPr>
                <w:b/>
                <w:sz w:val="18"/>
                <w:szCs w:val="18"/>
              </w:rPr>
            </w:pPr>
            <w:r w:rsidRPr="00CD5078">
              <w:rPr>
                <w:sz w:val="18"/>
                <w:szCs w:val="18"/>
              </w:rPr>
              <w:t>&gt;70</w:t>
            </w:r>
          </w:p>
        </w:tc>
        <w:tc>
          <w:tcPr>
            <w:tcW w:w="1247" w:type="dxa"/>
          </w:tcPr>
          <w:p w14:paraId="6C36E511" w14:textId="77777777" w:rsidR="004C3C78" w:rsidDel="006E6484" w:rsidRDefault="004C3C78" w:rsidP="007E6958">
            <w:pPr>
              <w:pStyle w:val="NoSpacing"/>
              <w:rPr>
                <w:del w:id="123" w:author="Mariken de Wit" w:date="2021-05-08T17:11:00Z"/>
                <w:sz w:val="18"/>
                <w:szCs w:val="18"/>
              </w:rPr>
            </w:pPr>
          </w:p>
          <w:p w14:paraId="6C36E512" w14:textId="44C1453A" w:rsidR="004C3C78" w:rsidRDefault="006E6484" w:rsidP="007E6958">
            <w:pPr>
              <w:pStyle w:val="NoSpacing"/>
              <w:rPr>
                <w:sz w:val="18"/>
                <w:szCs w:val="18"/>
              </w:rPr>
            </w:pPr>
            <w:ins w:id="124" w:author="Mariken de Wit" w:date="2021-05-08T17:11:00Z">
              <w:r>
                <w:rPr>
                  <w:sz w:val="18"/>
                  <w:szCs w:val="18"/>
                </w:rPr>
                <w:t>1 (7.7)</w:t>
              </w:r>
            </w:ins>
            <w:del w:id="125" w:author="Mariken de Wit" w:date="2021-05-08T17:11:00Z">
              <w:r w:rsidR="004C3C78" w:rsidDel="006E6484">
                <w:rPr>
                  <w:sz w:val="18"/>
                  <w:szCs w:val="18"/>
                </w:rPr>
                <w:delText>&lt;5</w:delText>
              </w:r>
            </w:del>
          </w:p>
          <w:p w14:paraId="6C36E513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9 (23.9)</w:t>
            </w:r>
          </w:p>
          <w:p w14:paraId="6C36E514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53.8)</w:t>
            </w:r>
          </w:p>
        </w:tc>
        <w:tc>
          <w:tcPr>
            <w:tcW w:w="1523" w:type="dxa"/>
          </w:tcPr>
          <w:p w14:paraId="6C36E515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16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0.02-1.87)</w:t>
            </w:r>
          </w:p>
          <w:p w14:paraId="6C36E517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C36E518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 (2.65-7.97)</w:t>
            </w:r>
          </w:p>
        </w:tc>
        <w:tc>
          <w:tcPr>
            <w:tcW w:w="974" w:type="dxa"/>
          </w:tcPr>
          <w:p w14:paraId="6C36E519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252" w:type="dxa"/>
          </w:tcPr>
          <w:p w14:paraId="6C36E51A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1B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6C36E51C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 (23.4)</w:t>
            </w:r>
          </w:p>
          <w:p w14:paraId="6C36E51D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91.5)</w:t>
            </w:r>
          </w:p>
        </w:tc>
        <w:tc>
          <w:tcPr>
            <w:tcW w:w="1559" w:type="dxa"/>
          </w:tcPr>
          <w:p w14:paraId="6C36E51E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1F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  <w:p w14:paraId="6C36E520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C36E521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.7 (43.6-979)</w:t>
            </w:r>
          </w:p>
        </w:tc>
        <w:tc>
          <w:tcPr>
            <w:tcW w:w="992" w:type="dxa"/>
          </w:tcPr>
          <w:p w14:paraId="6C36E522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276" w:type="dxa"/>
          </w:tcPr>
          <w:p w14:paraId="6C36E523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24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  <w:p w14:paraId="6C36E525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 (27.5)</w:t>
            </w:r>
          </w:p>
          <w:p w14:paraId="6C36E526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 (100.0)</w:t>
            </w:r>
          </w:p>
        </w:tc>
        <w:tc>
          <w:tcPr>
            <w:tcW w:w="1701" w:type="dxa"/>
          </w:tcPr>
          <w:p w14:paraId="6C36E527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28" w14:textId="77777777" w:rsidR="004C3C78" w:rsidRPr="00610B36" w:rsidRDefault="004C3C78" w:rsidP="007E6958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t relevant</w:t>
            </w:r>
          </w:p>
        </w:tc>
        <w:tc>
          <w:tcPr>
            <w:tcW w:w="992" w:type="dxa"/>
          </w:tcPr>
          <w:p w14:paraId="6C36E529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</w:tc>
      </w:tr>
      <w:tr w:rsidR="004C3C78" w:rsidRPr="00273F5F" w14:paraId="6C36E554" w14:textId="77777777" w:rsidTr="007E6958">
        <w:trPr>
          <w:trHeight w:val="363"/>
        </w:trPr>
        <w:tc>
          <w:tcPr>
            <w:tcW w:w="1662" w:type="dxa"/>
          </w:tcPr>
          <w:p w14:paraId="6C36E52B" w14:textId="77777777" w:rsidR="004C3C78" w:rsidRPr="00CD5078" w:rsidRDefault="004C3C78" w:rsidP="007E6958">
            <w:pPr>
              <w:pStyle w:val="NoSpacing"/>
              <w:rPr>
                <w:b/>
                <w:sz w:val="18"/>
                <w:szCs w:val="18"/>
              </w:rPr>
            </w:pPr>
          </w:p>
          <w:p w14:paraId="6C36E52C" w14:textId="77777777" w:rsidR="004C3C78" w:rsidRPr="00CD5078" w:rsidRDefault="004C3C78" w:rsidP="007E6958">
            <w:pPr>
              <w:pStyle w:val="NoSpacing"/>
              <w:rPr>
                <w:b/>
                <w:sz w:val="18"/>
                <w:szCs w:val="18"/>
              </w:rPr>
            </w:pPr>
            <w:r w:rsidRPr="00CD5078">
              <w:rPr>
                <w:b/>
                <w:sz w:val="18"/>
                <w:szCs w:val="18"/>
              </w:rPr>
              <w:t>AQ dose (mg/kg)</w:t>
            </w:r>
          </w:p>
          <w:p w14:paraId="6C36E52D" w14:textId="77777777" w:rsidR="004C3C78" w:rsidRPr="00CD5078" w:rsidRDefault="004C3C78" w:rsidP="007E6958">
            <w:pPr>
              <w:pStyle w:val="NoSpacing"/>
              <w:ind w:left="169"/>
              <w:rPr>
                <w:sz w:val="18"/>
                <w:szCs w:val="18"/>
              </w:rPr>
            </w:pPr>
            <w:r w:rsidRPr="00CD5078">
              <w:rPr>
                <w:sz w:val="18"/>
                <w:szCs w:val="18"/>
              </w:rPr>
              <w:t>&lt;10</w:t>
            </w:r>
          </w:p>
          <w:p w14:paraId="6C36E52E" w14:textId="77777777" w:rsidR="004C3C78" w:rsidRPr="00CD5078" w:rsidRDefault="004C3C78" w:rsidP="007E6958">
            <w:pPr>
              <w:pStyle w:val="NoSpacing"/>
              <w:ind w:left="169"/>
              <w:rPr>
                <w:sz w:val="18"/>
                <w:szCs w:val="18"/>
              </w:rPr>
            </w:pPr>
            <w:r w:rsidRPr="00CD5078">
              <w:rPr>
                <w:sz w:val="18"/>
                <w:szCs w:val="18"/>
              </w:rPr>
              <w:t>10-15</w:t>
            </w:r>
          </w:p>
          <w:p w14:paraId="6C36E52F" w14:textId="77777777" w:rsidR="004C3C78" w:rsidRPr="00CD5078" w:rsidRDefault="004C3C78" w:rsidP="007E6958">
            <w:pPr>
              <w:pStyle w:val="NoSpacing"/>
              <w:ind w:left="172"/>
              <w:rPr>
                <w:b/>
                <w:sz w:val="18"/>
                <w:szCs w:val="18"/>
              </w:rPr>
            </w:pPr>
            <w:r w:rsidRPr="00CD5078">
              <w:rPr>
                <w:sz w:val="18"/>
                <w:szCs w:val="18"/>
              </w:rPr>
              <w:t>&gt;15</w:t>
            </w:r>
          </w:p>
        </w:tc>
        <w:tc>
          <w:tcPr>
            <w:tcW w:w="1247" w:type="dxa"/>
          </w:tcPr>
          <w:p w14:paraId="6C36E530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31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32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6.5)</w:t>
            </w:r>
          </w:p>
          <w:p w14:paraId="6C36E533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 (24.2)</w:t>
            </w:r>
          </w:p>
          <w:p w14:paraId="6C36E534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 (41.5)</w:t>
            </w:r>
          </w:p>
        </w:tc>
        <w:tc>
          <w:tcPr>
            <w:tcW w:w="1523" w:type="dxa"/>
          </w:tcPr>
          <w:p w14:paraId="6C36E535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36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37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 (0.12-0.32)</w:t>
            </w:r>
          </w:p>
          <w:p w14:paraId="6C36E538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C36E539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 (1.84-3.25)</w:t>
            </w:r>
          </w:p>
        </w:tc>
        <w:tc>
          <w:tcPr>
            <w:tcW w:w="974" w:type="dxa"/>
          </w:tcPr>
          <w:p w14:paraId="6C36E53A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3B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252" w:type="dxa"/>
          </w:tcPr>
          <w:p w14:paraId="6C36E53C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3D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3E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.2)</w:t>
            </w:r>
          </w:p>
          <w:p w14:paraId="6C36E53F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 (21.6)</w:t>
            </w:r>
          </w:p>
          <w:p w14:paraId="6C36E540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 (55.2)</w:t>
            </w:r>
          </w:p>
        </w:tc>
        <w:tc>
          <w:tcPr>
            <w:tcW w:w="1559" w:type="dxa"/>
          </w:tcPr>
          <w:p w14:paraId="6C36E541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42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43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 (0.03-0.16)</w:t>
            </w:r>
          </w:p>
          <w:p w14:paraId="6C36E544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C36E545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8 (4.94-14.88)</w:t>
            </w:r>
          </w:p>
        </w:tc>
        <w:tc>
          <w:tcPr>
            <w:tcW w:w="992" w:type="dxa"/>
          </w:tcPr>
          <w:p w14:paraId="6C36E546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47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276" w:type="dxa"/>
          </w:tcPr>
          <w:p w14:paraId="6C36E548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49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4A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6C36E54B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(25.0)</w:t>
            </w:r>
          </w:p>
          <w:p w14:paraId="6C36E54C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 (66.7)</w:t>
            </w:r>
          </w:p>
        </w:tc>
        <w:tc>
          <w:tcPr>
            <w:tcW w:w="1701" w:type="dxa"/>
          </w:tcPr>
          <w:p w14:paraId="6C36E54D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4E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4F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  <w:p w14:paraId="6C36E550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C36E551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5 (5.68-17.8)</w:t>
            </w:r>
          </w:p>
        </w:tc>
        <w:tc>
          <w:tcPr>
            <w:tcW w:w="992" w:type="dxa"/>
          </w:tcPr>
          <w:p w14:paraId="6C36E552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36E553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</w:tbl>
    <w:p w14:paraId="6C36E555" w14:textId="77777777" w:rsidR="004C3C78" w:rsidRPr="0077107A" w:rsidRDefault="004C3C78" w:rsidP="004C3C78">
      <w:pPr>
        <w:sectPr w:rsidR="004C3C78" w:rsidRPr="0077107A" w:rsidSect="0077107A">
          <w:pgSz w:w="16838" w:h="11906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C36E556" w14:textId="77777777" w:rsidR="00FA48E3" w:rsidRDefault="006E6484" w:rsidP="00AB2C9B"/>
    <w:sectPr w:rsidR="00FA48E3" w:rsidSect="00AB2C9B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A6E5D"/>
    <w:multiLevelType w:val="multilevel"/>
    <w:tmpl w:val="8AF69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3F61EE"/>
    <w:multiLevelType w:val="multilevel"/>
    <w:tmpl w:val="56406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C2C570E"/>
    <w:multiLevelType w:val="hybridMultilevel"/>
    <w:tmpl w:val="EE9EE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C3762B"/>
    <w:multiLevelType w:val="hybridMultilevel"/>
    <w:tmpl w:val="A82AF73A"/>
    <w:lvl w:ilvl="0" w:tplc="8A44CB2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E61C5F"/>
    <w:multiLevelType w:val="hybridMultilevel"/>
    <w:tmpl w:val="4894D3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C55168C"/>
    <w:multiLevelType w:val="hybridMultilevel"/>
    <w:tmpl w:val="6060AA78"/>
    <w:lvl w:ilvl="0" w:tplc="AC2EF23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227A85"/>
    <w:multiLevelType w:val="hybridMultilevel"/>
    <w:tmpl w:val="D3D06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76406E"/>
    <w:multiLevelType w:val="multilevel"/>
    <w:tmpl w:val="F4248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7E1119F8"/>
    <w:multiLevelType w:val="hybridMultilevel"/>
    <w:tmpl w:val="B6580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6"/>
  </w:num>
  <w:num w:numId="6">
    <w:abstractNumId w:val="8"/>
  </w:num>
  <w:num w:numId="7">
    <w:abstractNumId w:val="2"/>
  </w:num>
  <w:num w:numId="8">
    <w:abstractNumId w:val="3"/>
  </w:num>
  <w:num w:numId="9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ken de Wit">
    <w15:presenceInfo w15:providerId="None" w15:userId="Mariken de Wi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C78"/>
    <w:rsid w:val="00145EA9"/>
    <w:rsid w:val="003858C3"/>
    <w:rsid w:val="004C3C78"/>
    <w:rsid w:val="006E6484"/>
    <w:rsid w:val="00A417D8"/>
    <w:rsid w:val="00AB2C9B"/>
    <w:rsid w:val="00B20428"/>
    <w:rsid w:val="00D5325F"/>
    <w:rsid w:val="00DA5379"/>
    <w:rsid w:val="00E1360D"/>
    <w:rsid w:val="00E77764"/>
    <w:rsid w:val="00F7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6E350"/>
  <w15:chartTrackingRefBased/>
  <w15:docId w15:val="{772B8CCC-0AE4-408F-B210-21F97F479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Title"/>
    <w:next w:val="Normal"/>
    <w:link w:val="Heading1Char"/>
    <w:uiPriority w:val="9"/>
    <w:qFormat/>
    <w:rsid w:val="004C3C78"/>
    <w:pPr>
      <w:keepNext/>
      <w:keepLines/>
      <w:pBdr>
        <w:bottom w:val="single" w:sz="8" w:space="4" w:color="5B9BD5" w:themeColor="accent1"/>
      </w:pBdr>
      <w:spacing w:before="480" w:after="300"/>
      <w:outlineLvl w:val="0"/>
    </w:pPr>
    <w:rPr>
      <w:rFonts w:ascii="Garamond" w:hAnsi="Garamond"/>
      <w:b/>
      <w:bCs/>
      <w:caps/>
      <w:color w:val="0070C0"/>
      <w:spacing w:val="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3C78"/>
    <w:pPr>
      <w:keepNext/>
      <w:keepLines/>
      <w:spacing w:before="240" w:after="240" w:line="360" w:lineRule="auto"/>
      <w:outlineLvl w:val="1"/>
    </w:pPr>
    <w:rPr>
      <w:rFonts w:ascii="Garamond" w:eastAsiaTheme="majorEastAsia" w:hAnsi="Garamond" w:cstheme="majorBidi"/>
      <w:b/>
      <w:color w:val="0070C0"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C78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C78"/>
    <w:rPr>
      <w:rFonts w:ascii="Garamond" w:eastAsiaTheme="majorEastAsia" w:hAnsi="Garamond" w:cstheme="majorBidi"/>
      <w:b/>
      <w:bCs/>
      <w:caps/>
      <w:color w:val="0070C0"/>
      <w:spacing w:val="5"/>
      <w:kern w:val="28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C3C78"/>
    <w:rPr>
      <w:rFonts w:ascii="Garamond" w:eastAsiaTheme="majorEastAsia" w:hAnsi="Garamond" w:cstheme="majorBidi"/>
      <w:b/>
      <w:color w:val="0070C0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C7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C3C78"/>
    <w:pPr>
      <w:spacing w:after="200" w:line="276" w:lineRule="auto"/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C3C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C78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C7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C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C7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C78"/>
    <w:pPr>
      <w:spacing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C78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4C3C78"/>
    <w:pPr>
      <w:spacing w:line="240" w:lineRule="auto"/>
    </w:pPr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C3C78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C3C7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C3C78"/>
    <w:pPr>
      <w:tabs>
        <w:tab w:val="center" w:pos="4680"/>
        <w:tab w:val="right" w:pos="9360"/>
      </w:tabs>
      <w:spacing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C3C7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3C78"/>
    <w:pPr>
      <w:tabs>
        <w:tab w:val="center" w:pos="4680"/>
        <w:tab w:val="right" w:pos="9360"/>
      </w:tabs>
      <w:spacing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C3C78"/>
    <w:rPr>
      <w:lang w:val="en-US"/>
    </w:rPr>
  </w:style>
  <w:style w:type="character" w:styleId="Hyperlink">
    <w:name w:val="Hyperlink"/>
    <w:basedOn w:val="DefaultParagraphFont"/>
    <w:uiPriority w:val="99"/>
    <w:unhideWhenUsed/>
    <w:rsid w:val="004C3C7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4C3C78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3C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y0nh2b">
    <w:name w:val="y0nh2b"/>
    <w:basedOn w:val="DefaultParagraphFont"/>
    <w:rsid w:val="004C3C78"/>
  </w:style>
  <w:style w:type="paragraph" w:styleId="NormalWeb">
    <w:name w:val="Normal (Web)"/>
    <w:basedOn w:val="Normal"/>
    <w:uiPriority w:val="99"/>
    <w:unhideWhenUsed/>
    <w:rsid w:val="004C3C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3C78"/>
  </w:style>
  <w:style w:type="paragraph" w:styleId="Revision">
    <w:name w:val="Revision"/>
    <w:hidden/>
    <w:uiPriority w:val="99"/>
    <w:semiHidden/>
    <w:rsid w:val="004C3C78"/>
    <w:pPr>
      <w:spacing w:line="240" w:lineRule="auto"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3C78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4C3C78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C3C78"/>
    <w:pPr>
      <w:spacing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3C7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3C78"/>
    <w:pPr>
      <w:spacing w:after="20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3C78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4C3C78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Onopgemaaktetabel21">
    <w:name w:val="Onopgemaakte tabel 21"/>
    <w:basedOn w:val="TableNormal"/>
    <w:uiPriority w:val="42"/>
    <w:rsid w:val="004C3C78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12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en de Wit</dc:creator>
  <cp:keywords/>
  <dc:description/>
  <cp:lastModifiedBy>Mariken de Wit</cp:lastModifiedBy>
  <cp:revision>9</cp:revision>
  <dcterms:created xsi:type="dcterms:W3CDTF">2020-10-03T13:09:00Z</dcterms:created>
  <dcterms:modified xsi:type="dcterms:W3CDTF">2021-05-08T15:11:00Z</dcterms:modified>
</cp:coreProperties>
</file>